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W w:w="5000" w:type="pct"/>
        <w:tblLayout w:type="fixed"/>
        <w:tblLook w:val="04A0" w:firstRow="1" w:lastRow="0" w:firstColumn="1" w:lastColumn="0" w:noHBand="0" w:noVBand="1"/>
      </w:tblPr>
      <w:tblGrid>
        <w:gridCol w:w="1986"/>
        <w:gridCol w:w="712"/>
        <w:gridCol w:w="707"/>
        <w:gridCol w:w="709"/>
        <w:gridCol w:w="1274"/>
        <w:gridCol w:w="1135"/>
        <w:gridCol w:w="1764"/>
        <w:gridCol w:w="1351"/>
      </w:tblGrid>
      <w:tr w:rsidR="00740E85" w:rsidRPr="00740E85" w14:paraId="77B6642C" w14:textId="77777777" w:rsidTr="00501983">
        <w:tc>
          <w:tcPr>
            <w:tcW w:w="1399" w:type="pct"/>
            <w:gridSpan w:val="2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5658A3F" w14:textId="77777777" w:rsidR="00D921BB" w:rsidRPr="00740E85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3753D13" w14:textId="77777777" w:rsidR="00D921BB" w:rsidRPr="00740E85" w:rsidRDefault="00D921BB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740E8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368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3B4BF7E" w14:textId="77777777" w:rsidR="00D921BB" w:rsidRPr="00740E85" w:rsidRDefault="00D921BB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740E8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ex</w:t>
            </w:r>
          </w:p>
        </w:tc>
        <w:tc>
          <w:tcPr>
            <w:tcW w:w="661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8232A74" w14:textId="77777777" w:rsidR="00D921BB" w:rsidRPr="00740E85" w:rsidRDefault="00D921BB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740E8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Fasting state</w:t>
            </w:r>
          </w:p>
        </w:tc>
        <w:tc>
          <w:tcPr>
            <w:tcW w:w="589" w:type="pct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8206A45" w14:textId="77777777" w:rsidR="00D921BB" w:rsidRPr="00740E85" w:rsidRDefault="00D921BB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740E8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lbumin</w:t>
            </w:r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E99D9DE" w14:textId="7969A59A" w:rsidR="00D921BB" w:rsidRPr="00740E85" w:rsidRDefault="003C1445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740E8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α2-macroglobulin</w:t>
            </w: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F47FCB4" w14:textId="77777777" w:rsidR="00D921BB" w:rsidRPr="00740E85" w:rsidRDefault="00D921BB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740E8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Transferrin</w:t>
            </w:r>
          </w:p>
        </w:tc>
      </w:tr>
      <w:tr w:rsidR="00740E85" w:rsidRPr="00740E85" w14:paraId="20BA9630" w14:textId="77777777" w:rsidTr="00501983">
        <w:tc>
          <w:tcPr>
            <w:tcW w:w="1030" w:type="pct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B2DE392" w14:textId="4FF9EFD3" w:rsidR="00D921BB" w:rsidRPr="00740E85" w:rsidRDefault="00D921BB" w:rsidP="003C14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W</w:t>
            </w:r>
            <w:r w:rsidR="003C1445" w:rsidRPr="00740E8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hite blood cells</w:t>
            </w:r>
          </w:p>
          <w:p w14:paraId="4270DD23" w14:textId="434B4A7E" w:rsidR="00D921BB" w:rsidRPr="00740E85" w:rsidRDefault="00D921BB" w:rsidP="003C1445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(10</w:t>
            </w: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it-IT"/>
              </w:rPr>
              <w:t>3</w:t>
            </w: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/mmc)</w:t>
            </w:r>
          </w:p>
        </w:tc>
        <w:tc>
          <w:tcPr>
            <w:tcW w:w="36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EE05137" w14:textId="77777777" w:rsidR="00D921BB" w:rsidRPr="00740E85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40E8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36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E98B273" w14:textId="45ACE171" w:rsidR="00D921BB" w:rsidRPr="00740E85" w:rsidRDefault="00D921BB" w:rsidP="00A812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21</w:t>
            </w:r>
            <w:r w:rsidR="00603252" w:rsidRPr="00740E85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36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302CF34" w14:textId="2FDD977E" w:rsidR="00D921BB" w:rsidRPr="00740E85" w:rsidRDefault="00A73860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40E8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2</w:t>
            </w:r>
          </w:p>
        </w:tc>
        <w:tc>
          <w:tcPr>
            <w:tcW w:w="661" w:type="pc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DD3C73E" w14:textId="14785DA4" w:rsidR="00D921BB" w:rsidRPr="00740E85" w:rsidRDefault="00EA3A24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20</w:t>
            </w:r>
            <w:r w:rsidR="00607B6B"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8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08F8F0F" w14:textId="6D3A9B42" w:rsidR="00D921BB" w:rsidRPr="00740E85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20</w:t>
            </w:r>
            <w:r w:rsidR="00603252"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91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E6FFDC1" w14:textId="4943F13F" w:rsidR="00D921BB" w:rsidRPr="00740E85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2</w:t>
            </w:r>
            <w:r w:rsidR="00603252" w:rsidRPr="00740E85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08</w:t>
            </w:r>
          </w:p>
        </w:tc>
        <w:tc>
          <w:tcPr>
            <w:tcW w:w="70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9669DA4" w14:textId="14929152" w:rsidR="00D921BB" w:rsidRPr="00740E85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7</w:t>
            </w:r>
            <w:r w:rsidR="00603252"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</w:t>
            </w:r>
          </w:p>
        </w:tc>
      </w:tr>
      <w:tr w:rsidR="00740E85" w:rsidRPr="00740E85" w14:paraId="7D5D6F7F" w14:textId="77777777" w:rsidTr="00501983">
        <w:tc>
          <w:tcPr>
            <w:tcW w:w="1030" w:type="pct"/>
            <w:vMerge/>
            <w:tcBorders>
              <w:top w:val="single" w:sz="4" w:space="0" w:color="auto"/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12081B6" w14:textId="77777777" w:rsidR="00D921BB" w:rsidRPr="00740E85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71CE787" w14:textId="77777777" w:rsidR="00D921BB" w:rsidRPr="00740E85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40E8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AEAF9AA" w14:textId="1639D120" w:rsidR="00D921BB" w:rsidRPr="00740E85" w:rsidRDefault="00D921BB" w:rsidP="00A812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0.00</w:t>
            </w:r>
            <w:r w:rsidR="00603252" w:rsidRPr="00740E8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378BD81" w14:textId="7A659314" w:rsidR="00D921BB" w:rsidRPr="00740E85" w:rsidRDefault="00A73860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40E8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58</w:t>
            </w:r>
          </w:p>
        </w:tc>
        <w:tc>
          <w:tcPr>
            <w:tcW w:w="66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A0AFA65" w14:textId="6A0E4C53" w:rsidR="00D921BB" w:rsidRPr="00607B6B" w:rsidRDefault="00EA3A24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07B6B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234CA30" w14:textId="1A6A3E2F" w:rsidR="00D921BB" w:rsidRPr="00740E85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</w:t>
            </w:r>
            <w:r w:rsidR="00603252"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64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E3D5094" w14:textId="77777777" w:rsidR="00D921BB" w:rsidRPr="00740E85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&lt;0.001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1492000" w14:textId="32E28F80" w:rsidR="00D921BB" w:rsidRPr="00740E85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96</w:t>
            </w:r>
            <w:r w:rsidR="00603252"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3</w:t>
            </w:r>
          </w:p>
        </w:tc>
      </w:tr>
      <w:tr w:rsidR="00740E85" w:rsidRPr="00740E85" w14:paraId="0C2E3C38" w14:textId="77777777" w:rsidTr="00501983">
        <w:tc>
          <w:tcPr>
            <w:tcW w:w="1030" w:type="pct"/>
            <w:vMerge/>
            <w:tcBorders>
              <w:left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48B50A1" w14:textId="77777777" w:rsidR="00D921BB" w:rsidRPr="00740E85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FA0DCC5" w14:textId="77777777" w:rsidR="00D921BB" w:rsidRPr="00740E85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40E8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/D</w:t>
            </w:r>
          </w:p>
        </w:tc>
        <w:tc>
          <w:tcPr>
            <w:tcW w:w="367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94258D2" w14:textId="04F107B5" w:rsidR="00D921BB" w:rsidRPr="00740E85" w:rsidRDefault="00D921BB" w:rsidP="00A812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-0.</w:t>
            </w:r>
            <w:r w:rsidR="00603252"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202</w:t>
            </w:r>
          </w:p>
        </w:tc>
        <w:tc>
          <w:tcPr>
            <w:tcW w:w="368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1562F74" w14:textId="2EC14705" w:rsidR="00D921BB" w:rsidRPr="00740E85" w:rsidRDefault="00A73860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40E8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15</w:t>
            </w:r>
          </w:p>
        </w:tc>
        <w:tc>
          <w:tcPr>
            <w:tcW w:w="661" w:type="pct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26753B3" w14:textId="0DFC7C26" w:rsidR="00D921BB" w:rsidRPr="00607B6B" w:rsidRDefault="00600268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2.06</w:t>
            </w:r>
          </w:p>
        </w:tc>
        <w:tc>
          <w:tcPr>
            <w:tcW w:w="589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102DCB6" w14:textId="4A0B4DDB" w:rsidR="00D921BB" w:rsidRPr="00740E85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</w:t>
            </w:r>
            <w:r w:rsidR="00603252"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365</w:t>
            </w:r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5D9EE22" w14:textId="31376647" w:rsidR="00D921BB" w:rsidRPr="00740E85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2</w:t>
            </w:r>
            <w:r w:rsidR="00603252"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97</w:t>
            </w: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4917B25" w14:textId="38A7DDAB" w:rsidR="00D921BB" w:rsidRPr="00740E85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004</w:t>
            </w:r>
          </w:p>
        </w:tc>
      </w:tr>
      <w:tr w:rsidR="003C1445" w:rsidRPr="00680E23" w14:paraId="730C7810" w14:textId="77777777" w:rsidTr="00501983">
        <w:tc>
          <w:tcPr>
            <w:tcW w:w="1030" w:type="pct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4C8FAE5" w14:textId="0ECA6E3F" w:rsidR="00D921BB" w:rsidRPr="00680E23" w:rsidRDefault="00D921BB" w:rsidP="003C14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Neutrophils</w:t>
            </w:r>
            <w:r w:rsidR="001325E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*</w:t>
            </w:r>
          </w:p>
          <w:p w14:paraId="0826DD16" w14:textId="3A759406" w:rsidR="00D921BB" w:rsidRPr="003C1445" w:rsidRDefault="00D921BB" w:rsidP="003C1445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10</w:t>
            </w:r>
            <w:r w:rsidRPr="00680E2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>3</w:t>
            </w:r>
            <w:r w:rsidRPr="00680E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mmc)</w:t>
            </w:r>
          </w:p>
        </w:tc>
        <w:tc>
          <w:tcPr>
            <w:tcW w:w="36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5FC3D27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36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8C2E8CB" w14:textId="752B5B9A" w:rsidR="00D921BB" w:rsidRPr="00680E23" w:rsidRDefault="00D921BB" w:rsidP="00A812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</w:t>
            </w:r>
            <w:r w:rsidR="006032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36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8699599" w14:textId="54A268D8" w:rsidR="00D921BB" w:rsidRPr="00680E23" w:rsidRDefault="00EA3A24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0</w:t>
            </w:r>
          </w:p>
        </w:tc>
        <w:tc>
          <w:tcPr>
            <w:tcW w:w="661" w:type="pc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59D1754" w14:textId="5EDF2B2F" w:rsidR="00D921BB" w:rsidRPr="00680E23" w:rsidRDefault="00607B6B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204</w:t>
            </w:r>
          </w:p>
        </w:tc>
        <w:tc>
          <w:tcPr>
            <w:tcW w:w="58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694B805" w14:textId="4171F30E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20</w:t>
            </w:r>
            <w:r w:rsidR="00603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91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2649519" w14:textId="374594CA" w:rsidR="00D921BB" w:rsidRPr="00657A77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val="en-US" w:eastAsia="it-IT"/>
              </w:rPr>
            </w:pPr>
            <w:r w:rsidRPr="00657A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2</w:t>
            </w:r>
            <w:r w:rsidR="006032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06</w:t>
            </w:r>
          </w:p>
        </w:tc>
        <w:tc>
          <w:tcPr>
            <w:tcW w:w="70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7B8AE89" w14:textId="7DF70041" w:rsidR="00D921BB" w:rsidRPr="00657A77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657A7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1</w:t>
            </w:r>
            <w:r w:rsidR="00603252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69</w:t>
            </w:r>
          </w:p>
        </w:tc>
      </w:tr>
      <w:tr w:rsidR="003C1445" w:rsidRPr="00680E23" w14:paraId="1C9564A0" w14:textId="77777777" w:rsidTr="00501983">
        <w:tc>
          <w:tcPr>
            <w:tcW w:w="1030" w:type="pct"/>
            <w:vMerge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066E3CA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63D9E77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0E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4F50C27" w14:textId="62D999FA" w:rsidR="00D921BB" w:rsidRPr="00680E23" w:rsidRDefault="00D921BB" w:rsidP="00A812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</w:t>
            </w:r>
            <w:r w:rsidR="006032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8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7E0149B" w14:textId="095E37F0" w:rsidR="00D921BB" w:rsidRPr="00680E23" w:rsidRDefault="00A73860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1</w:t>
            </w:r>
          </w:p>
        </w:tc>
        <w:tc>
          <w:tcPr>
            <w:tcW w:w="66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A832905" w14:textId="026C2A2F" w:rsidR="00D921BB" w:rsidRPr="00680E23" w:rsidRDefault="00600268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</w:t>
            </w:r>
            <w:r w:rsidR="00607B6B"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97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4C96CD2" w14:textId="11981179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</w:t>
            </w:r>
            <w:r w:rsidR="00603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60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E60A37B" w14:textId="4C2F4F41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FA0EE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0.0</w:t>
            </w:r>
            <w:r w:rsidR="0060325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04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C6C94CD" w14:textId="0C3E7580" w:rsidR="00D921BB" w:rsidRPr="00657A77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657A7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0.</w:t>
            </w:r>
            <w:r w:rsidR="00603252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404</w:t>
            </w:r>
          </w:p>
        </w:tc>
      </w:tr>
      <w:tr w:rsidR="003C1445" w:rsidRPr="00680E23" w14:paraId="04BCA458" w14:textId="77777777" w:rsidTr="00501983">
        <w:tc>
          <w:tcPr>
            <w:tcW w:w="1030" w:type="pct"/>
            <w:vMerge/>
            <w:tcBorders>
              <w:left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A42142F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40D228B" w14:textId="717A4BBA" w:rsidR="00D921BB" w:rsidRPr="00680E23" w:rsidRDefault="00D921BB" w:rsidP="00740E8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0E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367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6F315AC" w14:textId="6398F6D3" w:rsidR="00D921BB" w:rsidRPr="00680E23" w:rsidRDefault="00D921BB" w:rsidP="00A812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</w:t>
            </w:r>
            <w:r w:rsidR="006032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368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69345E4" w14:textId="0E373283" w:rsidR="00D921BB" w:rsidRDefault="00EA3A24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661" w:type="pct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AED36F0" w14:textId="28F4A226" w:rsidR="00D921BB" w:rsidRDefault="00600268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.</w:t>
            </w:r>
            <w:r w:rsidR="00607B6B"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589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9615972" w14:textId="3A733FC0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0</w:t>
            </w:r>
            <w:r w:rsidR="00603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6B15676" w14:textId="18E58BDA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</w:t>
            </w:r>
            <w:r w:rsidR="00603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99</w:t>
            </w: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C4EC3DC" w14:textId="700E209E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</w:t>
            </w:r>
            <w:r w:rsidR="00603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65</w:t>
            </w:r>
          </w:p>
        </w:tc>
      </w:tr>
      <w:tr w:rsidR="003C1445" w:rsidRPr="00680E23" w14:paraId="073F02F8" w14:textId="77777777" w:rsidTr="00501983">
        <w:tc>
          <w:tcPr>
            <w:tcW w:w="1030" w:type="pct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3F97A24" w14:textId="06F42A67" w:rsidR="00D921BB" w:rsidRPr="00680E23" w:rsidRDefault="00D921BB" w:rsidP="003C14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Lymphocytes</w:t>
            </w:r>
          </w:p>
          <w:p w14:paraId="4BD76372" w14:textId="2692B768" w:rsidR="00D921BB" w:rsidRPr="003C1445" w:rsidRDefault="00D921BB" w:rsidP="003C1445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10</w:t>
            </w:r>
            <w:r w:rsidRPr="00680E2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>3</w:t>
            </w:r>
            <w:r w:rsidRPr="00680E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mmc)</w:t>
            </w:r>
          </w:p>
        </w:tc>
        <w:tc>
          <w:tcPr>
            <w:tcW w:w="36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10EE821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36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3EBFA0D" w14:textId="3290F69F" w:rsidR="00D921BB" w:rsidRPr="00657A77" w:rsidRDefault="00D921BB" w:rsidP="00A812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657A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21</w:t>
            </w:r>
            <w:r w:rsidR="006032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36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EE4AA2E" w14:textId="07679320" w:rsidR="00D921BB" w:rsidRPr="00680E23" w:rsidRDefault="00A73860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2</w:t>
            </w:r>
          </w:p>
        </w:tc>
        <w:tc>
          <w:tcPr>
            <w:tcW w:w="661" w:type="pc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56157F0" w14:textId="195E2E17" w:rsidR="00D921BB" w:rsidRPr="00680E23" w:rsidRDefault="00607B6B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205</w:t>
            </w:r>
          </w:p>
        </w:tc>
        <w:tc>
          <w:tcPr>
            <w:tcW w:w="58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27778FD" w14:textId="76B0DE38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20</w:t>
            </w:r>
            <w:r w:rsidR="00603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91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C6963D7" w14:textId="4ED58371" w:rsidR="00D921BB" w:rsidRPr="006B3B26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6B3B2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2</w:t>
            </w:r>
            <w:r w:rsidR="006032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08</w:t>
            </w:r>
          </w:p>
        </w:tc>
        <w:tc>
          <w:tcPr>
            <w:tcW w:w="70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2281874" w14:textId="70415448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7</w:t>
            </w:r>
            <w:r w:rsidR="00603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</w:t>
            </w:r>
          </w:p>
        </w:tc>
      </w:tr>
      <w:tr w:rsidR="003C1445" w:rsidRPr="00680E23" w14:paraId="6C62F6E5" w14:textId="77777777" w:rsidTr="00501983">
        <w:tc>
          <w:tcPr>
            <w:tcW w:w="1030" w:type="pct"/>
            <w:vMerge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7619C11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6AD05F4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0E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6CA29F3" w14:textId="77777777" w:rsidR="00D921BB" w:rsidRPr="00680E23" w:rsidRDefault="00D921BB" w:rsidP="00A812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A0EE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&lt;0.001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4B80D9F" w14:textId="705BE96A" w:rsidR="00D921BB" w:rsidRPr="00680E23" w:rsidRDefault="00A73860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1</w:t>
            </w:r>
          </w:p>
        </w:tc>
        <w:tc>
          <w:tcPr>
            <w:tcW w:w="66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3EF4508" w14:textId="75C4A62A" w:rsidR="00D921BB" w:rsidRPr="00EA3A24" w:rsidRDefault="00EA3A24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07B6B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0.03</w:t>
            </w:r>
            <w:r w:rsidR="00607B6B" w:rsidRPr="00607B6B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D382D8E" w14:textId="568C3335" w:rsidR="00D921BB" w:rsidRPr="00603252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603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</w:t>
            </w:r>
            <w:r w:rsidR="00603252" w:rsidRPr="00603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606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F387EEC" w14:textId="163F9ABA" w:rsidR="00D921BB" w:rsidRPr="00603252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60325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0.0</w:t>
            </w:r>
            <w:r w:rsidR="00603252" w:rsidRPr="0060325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569F183" w14:textId="01949901" w:rsidR="00D921BB" w:rsidRPr="006B3B26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6B3B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it-IT"/>
              </w:rPr>
              <w:t>0.00</w:t>
            </w:r>
            <w:r w:rsidR="006032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it-IT"/>
              </w:rPr>
              <w:t>1</w:t>
            </w:r>
          </w:p>
        </w:tc>
      </w:tr>
      <w:tr w:rsidR="003C1445" w:rsidRPr="00680E23" w14:paraId="4DCBDB24" w14:textId="77777777" w:rsidTr="00501983">
        <w:tc>
          <w:tcPr>
            <w:tcW w:w="1030" w:type="pct"/>
            <w:vMerge/>
            <w:tcBorders>
              <w:left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BA693E6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08496D4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0E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367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99B064D" w14:textId="52B87E2B" w:rsidR="00D921BB" w:rsidRPr="00680E23" w:rsidRDefault="00D921BB" w:rsidP="00A812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0.</w:t>
            </w:r>
            <w:r w:rsidR="006032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03</w:t>
            </w:r>
          </w:p>
        </w:tc>
        <w:tc>
          <w:tcPr>
            <w:tcW w:w="368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B4D9627" w14:textId="5BEB9CE8" w:rsidR="00D921BB" w:rsidRDefault="00A73860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661" w:type="pct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A8662BB" w14:textId="7718386F" w:rsidR="00D921BB" w:rsidRDefault="007578C4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589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08696D8" w14:textId="2321F200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</w:t>
            </w:r>
            <w:r w:rsidR="00603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36</w:t>
            </w:r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655C06D" w14:textId="116980F7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1</w:t>
            </w:r>
            <w:r w:rsidR="00603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70</w:t>
            </w: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C3D4EA" w14:textId="6D7734A6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2</w:t>
            </w:r>
            <w:r w:rsidR="00603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45</w:t>
            </w:r>
          </w:p>
        </w:tc>
      </w:tr>
      <w:tr w:rsidR="003C1445" w:rsidRPr="00680E23" w14:paraId="392350BB" w14:textId="77777777" w:rsidTr="00501983">
        <w:tc>
          <w:tcPr>
            <w:tcW w:w="1030" w:type="pct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0A2CE85" w14:textId="600B57C8" w:rsidR="00D921BB" w:rsidRPr="00680E23" w:rsidRDefault="00D921BB" w:rsidP="003C14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Monocytes</w:t>
            </w:r>
            <w:r w:rsidR="001325E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*</w:t>
            </w:r>
          </w:p>
          <w:p w14:paraId="53370883" w14:textId="6592C8AD" w:rsidR="00D921BB" w:rsidRPr="003C1445" w:rsidRDefault="00D921BB" w:rsidP="003C1445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10</w:t>
            </w:r>
            <w:r w:rsidRPr="00680E2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>3</w:t>
            </w:r>
            <w:r w:rsidRPr="00680E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mmc)</w:t>
            </w:r>
          </w:p>
        </w:tc>
        <w:tc>
          <w:tcPr>
            <w:tcW w:w="36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14E5AD1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36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5FEB382" w14:textId="5369EBA6" w:rsidR="00D921BB" w:rsidRPr="00680E23" w:rsidRDefault="00D921BB" w:rsidP="00A812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1</w:t>
            </w:r>
            <w:r w:rsidR="006032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36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73942D2" w14:textId="10095844" w:rsidR="00D921BB" w:rsidRPr="00744950" w:rsidRDefault="00EA3A24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10</w:t>
            </w:r>
          </w:p>
        </w:tc>
        <w:tc>
          <w:tcPr>
            <w:tcW w:w="661" w:type="pc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AC520E5" w14:textId="19B85455" w:rsidR="00D921BB" w:rsidRPr="00680E23" w:rsidRDefault="00600268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20</w:t>
            </w:r>
            <w:r w:rsidR="00607B6B"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8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78BCA48" w14:textId="3147C911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20</w:t>
            </w:r>
            <w:r w:rsidR="00603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91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8DC04E0" w14:textId="07239350" w:rsidR="00D921BB" w:rsidRPr="006B3B26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val="en-US" w:eastAsia="it-IT"/>
              </w:rPr>
            </w:pPr>
            <w:r w:rsidRPr="006B3B2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2</w:t>
            </w:r>
            <w:r w:rsidR="006032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06</w:t>
            </w:r>
          </w:p>
        </w:tc>
        <w:tc>
          <w:tcPr>
            <w:tcW w:w="70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BB3BB3F" w14:textId="45D0A1C5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</w:t>
            </w:r>
            <w:r w:rsidR="00603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69</w:t>
            </w:r>
          </w:p>
        </w:tc>
      </w:tr>
      <w:tr w:rsidR="003C1445" w:rsidRPr="00680E23" w14:paraId="51F8B023" w14:textId="77777777" w:rsidTr="00501983">
        <w:tc>
          <w:tcPr>
            <w:tcW w:w="1030" w:type="pct"/>
            <w:vMerge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ADCDEB1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657EE17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0E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655AE44" w14:textId="2C5AF19A" w:rsidR="00D921BB" w:rsidRPr="00232B43" w:rsidRDefault="00D921BB" w:rsidP="00A812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232B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it-IT"/>
              </w:rPr>
              <w:t>0.0</w:t>
            </w:r>
            <w:r w:rsidR="006032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it-IT"/>
              </w:rPr>
              <w:t>36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00B2C3C" w14:textId="5EA68215" w:rsidR="00D921BB" w:rsidRPr="00520615" w:rsidRDefault="00EA3A24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061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322</w:t>
            </w:r>
          </w:p>
        </w:tc>
        <w:tc>
          <w:tcPr>
            <w:tcW w:w="66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7ACE936" w14:textId="4BE0D480" w:rsidR="00D921BB" w:rsidRPr="00680E23" w:rsidRDefault="00600268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</w:t>
            </w:r>
            <w:r w:rsidR="00607B6B"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</w:t>
            </w:r>
            <w:r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F7BC0B7" w14:textId="3517BB33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</w:t>
            </w:r>
            <w:r w:rsidR="00603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928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99D0F51" w14:textId="77777777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FA0EE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&lt;0.001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96139F1" w14:textId="4671FA53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</w:t>
            </w:r>
            <w:r w:rsidR="00603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766</w:t>
            </w:r>
          </w:p>
        </w:tc>
      </w:tr>
      <w:tr w:rsidR="003C1445" w:rsidRPr="00680E23" w14:paraId="531FE847" w14:textId="77777777" w:rsidTr="00501983">
        <w:tc>
          <w:tcPr>
            <w:tcW w:w="1030" w:type="pct"/>
            <w:vMerge/>
            <w:tcBorders>
              <w:left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C8A0389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5B669EC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0E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367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0A63B2" w14:textId="100B419A" w:rsidR="00D921BB" w:rsidRPr="00680E23" w:rsidRDefault="00D921BB" w:rsidP="00A812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</w:t>
            </w:r>
            <w:r w:rsidR="006032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368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39F58CB" w14:textId="75596FA2" w:rsidR="00D921BB" w:rsidRDefault="00EA3A24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  <w:r w:rsidR="00520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pct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31E0EE8" w14:textId="536ED59E" w:rsidR="00D921BB" w:rsidRPr="00607B6B" w:rsidRDefault="00600268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</w:t>
            </w:r>
            <w:r w:rsidR="00607B6B"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589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32EA5BD" w14:textId="31F7D722" w:rsidR="00D921BB" w:rsidRPr="00680E23" w:rsidRDefault="00603252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-</w:t>
            </w:r>
            <w:r w:rsidR="00D921BB" w:rsidRPr="00680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6</w:t>
            </w:r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F98F3C4" w14:textId="73699658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2</w:t>
            </w:r>
            <w:r w:rsidR="00603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80</w:t>
            </w: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9CC7136" w14:textId="3A2DA0E4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0</w:t>
            </w:r>
            <w:r w:rsidR="00603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23</w:t>
            </w:r>
          </w:p>
        </w:tc>
      </w:tr>
      <w:tr w:rsidR="003C1445" w:rsidRPr="00680E23" w14:paraId="0E3FF35A" w14:textId="77777777" w:rsidTr="00501983">
        <w:tc>
          <w:tcPr>
            <w:tcW w:w="1030" w:type="pct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A1EC676" w14:textId="40CD4897" w:rsidR="00D921BB" w:rsidRPr="00680E23" w:rsidRDefault="00D921BB" w:rsidP="003C14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Eosinophils</w:t>
            </w:r>
            <w:r w:rsidR="001325E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*</w:t>
            </w:r>
          </w:p>
          <w:p w14:paraId="5ACADFDD" w14:textId="4B298205" w:rsidR="00D921BB" w:rsidRPr="003C1445" w:rsidRDefault="00D921BB" w:rsidP="003C1445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10</w:t>
            </w:r>
            <w:r w:rsidRPr="00680E2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>3</w:t>
            </w:r>
            <w:r w:rsidRPr="00680E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mmc)</w:t>
            </w:r>
          </w:p>
        </w:tc>
        <w:tc>
          <w:tcPr>
            <w:tcW w:w="36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3FB19FF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36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3211704" w14:textId="2F616CDA" w:rsidR="00D921BB" w:rsidRPr="00680E23" w:rsidRDefault="00D921BB" w:rsidP="00A812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1</w:t>
            </w:r>
            <w:r w:rsidR="006032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36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77CC3F3" w14:textId="5455C26F" w:rsidR="00D921BB" w:rsidRPr="00680E23" w:rsidRDefault="00EA3A24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</w:t>
            </w:r>
          </w:p>
        </w:tc>
        <w:tc>
          <w:tcPr>
            <w:tcW w:w="661" w:type="pc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87636C4" w14:textId="0EB60542" w:rsidR="00D921BB" w:rsidRPr="00607B6B" w:rsidRDefault="00607B6B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204</w:t>
            </w:r>
          </w:p>
        </w:tc>
        <w:tc>
          <w:tcPr>
            <w:tcW w:w="58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A1FCFDA" w14:textId="216ADDA7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20</w:t>
            </w:r>
            <w:r w:rsidR="00603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91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1759F16" w14:textId="78C57857" w:rsidR="00D921BB" w:rsidRPr="006B3B26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6B3B2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2</w:t>
            </w:r>
            <w:r w:rsidR="00603252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07</w:t>
            </w:r>
          </w:p>
        </w:tc>
        <w:tc>
          <w:tcPr>
            <w:tcW w:w="70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864CE02" w14:textId="7EF9E27F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7</w:t>
            </w:r>
            <w:r w:rsidR="00603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</w:t>
            </w:r>
          </w:p>
        </w:tc>
      </w:tr>
      <w:tr w:rsidR="003C1445" w:rsidRPr="00680E23" w14:paraId="76B28100" w14:textId="77777777" w:rsidTr="00501983">
        <w:tc>
          <w:tcPr>
            <w:tcW w:w="1030" w:type="pct"/>
            <w:vMerge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6678841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CE3072C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0E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C96E97D" w14:textId="77777777" w:rsidR="00D921BB" w:rsidRPr="00680E23" w:rsidRDefault="00D921BB" w:rsidP="00A812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A0EE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&lt;0.001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4885DB1" w14:textId="4503C9DD" w:rsidR="00D921BB" w:rsidRPr="00EA3A24" w:rsidRDefault="00EA3A24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3A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6</w:t>
            </w:r>
          </w:p>
        </w:tc>
        <w:tc>
          <w:tcPr>
            <w:tcW w:w="66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E7F1DC0" w14:textId="46ED10F3" w:rsidR="00D921BB" w:rsidRPr="00607B6B" w:rsidRDefault="00600268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</w:t>
            </w:r>
            <w:r w:rsidR="00607B6B"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201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DA52F69" w14:textId="2373C230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</w:t>
            </w:r>
            <w:r w:rsidR="00603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252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5188EC2" w14:textId="157A42FE" w:rsidR="00D921BB" w:rsidRPr="006B3B26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6B3B2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0.</w:t>
            </w:r>
            <w:r w:rsidR="00603252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220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A298A7D" w14:textId="1800B75A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5</w:t>
            </w:r>
            <w:r w:rsidR="00603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24</w:t>
            </w:r>
          </w:p>
        </w:tc>
      </w:tr>
      <w:tr w:rsidR="003C1445" w:rsidRPr="00680E23" w14:paraId="0311B7F3" w14:textId="77777777" w:rsidTr="00501983">
        <w:tc>
          <w:tcPr>
            <w:tcW w:w="1030" w:type="pct"/>
            <w:vMerge/>
            <w:tcBorders>
              <w:left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90BC18E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30D3570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0E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367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CC7BCC9" w14:textId="1E5C8DA5" w:rsidR="00D921BB" w:rsidRPr="00680E23" w:rsidRDefault="00D921BB" w:rsidP="00A812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</w:t>
            </w:r>
            <w:r w:rsidR="006032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3</w:t>
            </w:r>
          </w:p>
        </w:tc>
        <w:tc>
          <w:tcPr>
            <w:tcW w:w="368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5A26694" w14:textId="5A23B56A" w:rsidR="00D921BB" w:rsidRDefault="00EA3A24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8</w:t>
            </w:r>
          </w:p>
        </w:tc>
        <w:tc>
          <w:tcPr>
            <w:tcW w:w="661" w:type="pct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246037A" w14:textId="172A08D5" w:rsidR="00D921BB" w:rsidRPr="00607B6B" w:rsidRDefault="00607B6B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.</w:t>
            </w:r>
            <w:r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589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3000C48" w14:textId="1A151005" w:rsidR="00D921BB" w:rsidRPr="00680E23" w:rsidRDefault="00603252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-0.081</w:t>
            </w:r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3E3D908" w14:textId="4DD1FFBE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.0</w:t>
            </w:r>
            <w:r w:rsidR="00603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86</w:t>
            </w: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709EE8E" w14:textId="76B61474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-</w:t>
            </w:r>
            <w:r w:rsidRPr="00680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0</w:t>
            </w:r>
            <w:r w:rsidR="00603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49</w:t>
            </w:r>
          </w:p>
        </w:tc>
      </w:tr>
      <w:tr w:rsidR="003C1445" w:rsidRPr="00680E23" w14:paraId="049DECBD" w14:textId="77777777" w:rsidTr="00501983">
        <w:tc>
          <w:tcPr>
            <w:tcW w:w="1030" w:type="pct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9CA8A24" w14:textId="1E669715" w:rsidR="00D921BB" w:rsidRPr="00680E23" w:rsidRDefault="00D921BB" w:rsidP="003C14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Basophils</w:t>
            </w:r>
            <w:r w:rsidR="001325E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*</w:t>
            </w:r>
          </w:p>
          <w:p w14:paraId="260967BC" w14:textId="126DC63F" w:rsidR="00D921BB" w:rsidRPr="003C1445" w:rsidRDefault="00D921BB" w:rsidP="003C1445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10</w:t>
            </w:r>
            <w:r w:rsidRPr="00680E2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>3</w:t>
            </w:r>
            <w:r w:rsidRPr="00680E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mmc)</w:t>
            </w:r>
          </w:p>
        </w:tc>
        <w:tc>
          <w:tcPr>
            <w:tcW w:w="36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1DD6020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36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4BD9ABF" w14:textId="01C039E1" w:rsidR="00D921BB" w:rsidRPr="00680E23" w:rsidRDefault="00D921BB" w:rsidP="00A812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1</w:t>
            </w:r>
            <w:r w:rsidR="006032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36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8E6532C" w14:textId="1DA72362" w:rsidR="00D921BB" w:rsidRPr="00680E23" w:rsidRDefault="00EA3A24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2</w:t>
            </w:r>
          </w:p>
        </w:tc>
        <w:tc>
          <w:tcPr>
            <w:tcW w:w="661" w:type="pc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711AB41" w14:textId="5AAE795E" w:rsidR="00D921BB" w:rsidRPr="00680E23" w:rsidRDefault="00607B6B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205</w:t>
            </w:r>
          </w:p>
        </w:tc>
        <w:tc>
          <w:tcPr>
            <w:tcW w:w="58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BE3C883" w14:textId="2BF1F774" w:rsidR="00D921BB" w:rsidRPr="006B3B26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6B3B2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0</w:t>
            </w:r>
            <w:r w:rsidR="00603252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91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C9012A5" w14:textId="1384A239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2</w:t>
            </w:r>
            <w:r w:rsidR="00603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8</w:t>
            </w:r>
          </w:p>
        </w:tc>
        <w:tc>
          <w:tcPr>
            <w:tcW w:w="70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E28219B" w14:textId="05FBD444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7</w:t>
            </w:r>
            <w:r w:rsidR="00603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</w:t>
            </w:r>
          </w:p>
        </w:tc>
      </w:tr>
      <w:tr w:rsidR="003C1445" w:rsidRPr="00680E23" w14:paraId="4557152E" w14:textId="77777777" w:rsidTr="00501983">
        <w:tc>
          <w:tcPr>
            <w:tcW w:w="1030" w:type="pct"/>
            <w:vMerge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98FAF54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8460AD9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0E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21AFECD" w14:textId="4ECCB419" w:rsidR="00D921BB" w:rsidRPr="00680E23" w:rsidRDefault="00D921BB" w:rsidP="00A812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6032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87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0ADBB64" w14:textId="02EEB1AA" w:rsidR="00D921BB" w:rsidRPr="00680E23" w:rsidRDefault="00EA3A24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3</w:t>
            </w:r>
          </w:p>
        </w:tc>
        <w:tc>
          <w:tcPr>
            <w:tcW w:w="66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3FAB8A8" w14:textId="174CC67A" w:rsidR="00D921BB" w:rsidRPr="00680E23" w:rsidRDefault="00600268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</w:t>
            </w:r>
            <w:r w:rsidR="00607B6B"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353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48AC9E5" w14:textId="57A4DFB9" w:rsidR="00D921BB" w:rsidRPr="00603252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603252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0.</w:t>
            </w:r>
            <w:r w:rsidR="00603252" w:rsidRPr="00603252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449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B7006E5" w14:textId="7371F6D9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</w:t>
            </w:r>
            <w:r w:rsidR="00603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271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3C55B95" w14:textId="2EAA46D8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</w:t>
            </w:r>
            <w:r w:rsidR="001111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280</w:t>
            </w:r>
          </w:p>
        </w:tc>
      </w:tr>
      <w:tr w:rsidR="003C1445" w:rsidRPr="00680E23" w14:paraId="08F5899C" w14:textId="77777777" w:rsidTr="00501983">
        <w:tc>
          <w:tcPr>
            <w:tcW w:w="1030" w:type="pct"/>
            <w:vMerge/>
            <w:tcBorders>
              <w:left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8D46C70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850DFA6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0E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367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1A0D0C6" w14:textId="6DAE3171" w:rsidR="00D921BB" w:rsidRPr="00680E23" w:rsidRDefault="00D921BB" w:rsidP="00A812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0.0</w:t>
            </w:r>
            <w:r w:rsidR="006032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1</w:t>
            </w:r>
          </w:p>
        </w:tc>
        <w:tc>
          <w:tcPr>
            <w:tcW w:w="368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176243A" w14:textId="0DA9ED96" w:rsidR="00D921BB" w:rsidRDefault="00EA3A24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7</w:t>
            </w:r>
          </w:p>
        </w:tc>
        <w:tc>
          <w:tcPr>
            <w:tcW w:w="661" w:type="pct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C58BF47" w14:textId="5683E7F4" w:rsidR="00D921BB" w:rsidRDefault="00600268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</w:t>
            </w:r>
            <w:r w:rsidR="00607B6B"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</w:t>
            </w:r>
            <w:r w:rsid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89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3AEEA86" w14:textId="7352F4D1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</w:t>
            </w:r>
            <w:r w:rsidR="00603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53</w:t>
            </w:r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867E773" w14:textId="65ED6465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0</w:t>
            </w:r>
            <w:r w:rsidR="00603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77</w:t>
            </w: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5271FA3" w14:textId="1E1C9B92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0</w:t>
            </w:r>
            <w:r w:rsidR="001111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83</w:t>
            </w:r>
          </w:p>
        </w:tc>
      </w:tr>
      <w:tr w:rsidR="003C1445" w:rsidRPr="00680E23" w14:paraId="10208979" w14:textId="77777777" w:rsidTr="00501983">
        <w:tc>
          <w:tcPr>
            <w:tcW w:w="1030" w:type="pct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EACCD88" w14:textId="60BECC61" w:rsidR="00D921BB" w:rsidRPr="00680E23" w:rsidRDefault="00D921BB" w:rsidP="003C14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T cells</w:t>
            </w:r>
          </w:p>
          <w:p w14:paraId="3493FCA8" w14:textId="3B0874AD" w:rsidR="00D921BB" w:rsidRPr="003C1445" w:rsidRDefault="00D921BB" w:rsidP="003C1445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</w:t>
            </w:r>
            <w:r w:rsidR="00740E85" w:rsidRPr="00680E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0</w:t>
            </w:r>
            <w:r w:rsidR="00740E85" w:rsidRPr="00680E2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>3</w:t>
            </w:r>
            <w:r w:rsidR="00740E8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>/</w:t>
            </w:r>
            <w:r w:rsidRPr="00680E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mc)</w:t>
            </w:r>
          </w:p>
        </w:tc>
        <w:tc>
          <w:tcPr>
            <w:tcW w:w="36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C5099EA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36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B2D7A87" w14:textId="00C3AE2C" w:rsidR="00D921BB" w:rsidRPr="00657A77" w:rsidRDefault="00D921BB" w:rsidP="00A812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657A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8</w:t>
            </w:r>
            <w:r w:rsidR="001111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36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AC262B1" w14:textId="18DE506C" w:rsidR="00D921BB" w:rsidRPr="00680E23" w:rsidRDefault="00A73860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</w:t>
            </w:r>
          </w:p>
        </w:tc>
        <w:tc>
          <w:tcPr>
            <w:tcW w:w="661" w:type="pc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E50C504" w14:textId="475F9101" w:rsidR="00D921BB" w:rsidRPr="00680E23" w:rsidRDefault="00607B6B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77</w:t>
            </w:r>
          </w:p>
        </w:tc>
        <w:tc>
          <w:tcPr>
            <w:tcW w:w="58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BA30471" w14:textId="13E06897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</w:t>
            </w:r>
            <w:r w:rsidR="001111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76</w:t>
            </w:r>
          </w:p>
        </w:tc>
        <w:tc>
          <w:tcPr>
            <w:tcW w:w="91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7EE42A9" w14:textId="5DAD0709" w:rsidR="00D921BB" w:rsidRPr="006B3B26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6B3B2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18</w:t>
            </w:r>
            <w:r w:rsidR="0011110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70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A801E8B" w14:textId="638BF9E3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4</w:t>
            </w:r>
            <w:r w:rsidR="001111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4</w:t>
            </w:r>
          </w:p>
        </w:tc>
      </w:tr>
      <w:tr w:rsidR="003C1445" w:rsidRPr="00680E23" w14:paraId="2BCBE50C" w14:textId="77777777" w:rsidTr="00501983">
        <w:tc>
          <w:tcPr>
            <w:tcW w:w="1030" w:type="pct"/>
            <w:vMerge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B46ABAA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1348840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0E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75BE3E2" w14:textId="6E380962" w:rsidR="00D921BB" w:rsidRPr="00680E23" w:rsidRDefault="00D921BB" w:rsidP="00A812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A0EE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0.0</w:t>
            </w:r>
            <w:r w:rsidR="0011110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B42067A" w14:textId="0B4BB376" w:rsidR="00D921BB" w:rsidRPr="00680E23" w:rsidRDefault="00A73860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3</w:t>
            </w:r>
          </w:p>
        </w:tc>
        <w:tc>
          <w:tcPr>
            <w:tcW w:w="66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EFF6B0F" w14:textId="40EAB6E1" w:rsidR="00D921BB" w:rsidRPr="00680E23" w:rsidRDefault="00EA3A24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9</w:t>
            </w:r>
            <w:r w:rsidR="00607B6B"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7BAF84B" w14:textId="40982094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11110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63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AD4008E" w14:textId="18279BB7" w:rsidR="00D921BB" w:rsidRPr="006B3B26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6B3B2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0.</w:t>
            </w:r>
            <w:r w:rsidR="0011110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209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2620FA" w14:textId="58F1497E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</w:t>
            </w:r>
            <w:r w:rsidR="001111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61</w:t>
            </w:r>
          </w:p>
        </w:tc>
      </w:tr>
      <w:tr w:rsidR="003C1445" w:rsidRPr="00680E23" w14:paraId="68856181" w14:textId="77777777" w:rsidTr="00501983">
        <w:tc>
          <w:tcPr>
            <w:tcW w:w="1030" w:type="pct"/>
            <w:vMerge/>
            <w:tcBorders>
              <w:left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81EC91D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0162983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0E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367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D436779" w14:textId="153BC56D" w:rsidR="00D921BB" w:rsidRDefault="00D921BB" w:rsidP="00A812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  <w:r w:rsidRPr="00680E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</w:t>
            </w:r>
            <w:r w:rsidR="0011110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8</w:t>
            </w:r>
          </w:p>
        </w:tc>
        <w:tc>
          <w:tcPr>
            <w:tcW w:w="368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DE5617A" w14:textId="256F318A" w:rsidR="00D921BB" w:rsidRDefault="00A73860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4.66</w:t>
            </w:r>
          </w:p>
        </w:tc>
        <w:tc>
          <w:tcPr>
            <w:tcW w:w="661" w:type="pct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3D95AF6" w14:textId="2C8783D0" w:rsidR="00D921BB" w:rsidRDefault="007578C4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68</w:t>
            </w:r>
            <w:r w:rsidR="00607B6B"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4.54</w:t>
            </w:r>
          </w:p>
        </w:tc>
        <w:tc>
          <w:tcPr>
            <w:tcW w:w="589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48380CF" w14:textId="58EDDCF3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</w:t>
            </w:r>
            <w:r w:rsidR="001111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23</w:t>
            </w:r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3F15F30" w14:textId="49A813C6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</w:t>
            </w:r>
            <w:r w:rsidR="001111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94</w:t>
            </w: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DDD940B" w14:textId="1C281D5B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</w:t>
            </w:r>
            <w:r w:rsidR="001111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56</w:t>
            </w:r>
          </w:p>
        </w:tc>
      </w:tr>
      <w:tr w:rsidR="003C1445" w:rsidRPr="00680E23" w14:paraId="7486F4A9" w14:textId="77777777" w:rsidTr="00501983">
        <w:tc>
          <w:tcPr>
            <w:tcW w:w="1030" w:type="pct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B75553C" w14:textId="1F5778DB" w:rsidR="003C1445" w:rsidRPr="00740E85" w:rsidRDefault="00D921BB" w:rsidP="003C14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CD4+</w:t>
            </w:r>
          </w:p>
          <w:p w14:paraId="5FFA8746" w14:textId="5AD3D3E8" w:rsidR="00D921BB" w:rsidRPr="00740E85" w:rsidRDefault="003C1445" w:rsidP="003C14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  <w:lastRenderedPageBreak/>
              <w:t>T helper c</w:t>
            </w:r>
            <w:r w:rsidR="001325E8" w:rsidRPr="00740E8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ells</w:t>
            </w:r>
          </w:p>
          <w:p w14:paraId="777B38F7" w14:textId="5C023DF4" w:rsidR="00D921BB" w:rsidRPr="00740E85" w:rsidRDefault="00D921BB" w:rsidP="003C1445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(</w:t>
            </w:r>
            <w:r w:rsidR="00740E85" w:rsidRPr="00680E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0</w:t>
            </w:r>
            <w:r w:rsidR="00740E85" w:rsidRPr="00680E2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>3</w:t>
            </w:r>
            <w:r w:rsidR="00740E8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>/</w:t>
            </w: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mmc)</w:t>
            </w:r>
          </w:p>
        </w:tc>
        <w:tc>
          <w:tcPr>
            <w:tcW w:w="36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D4540BC" w14:textId="77777777" w:rsidR="00D921BB" w:rsidRPr="00740E85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40E8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n</w:t>
            </w:r>
          </w:p>
        </w:tc>
        <w:tc>
          <w:tcPr>
            <w:tcW w:w="36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4D14070" w14:textId="3AF65E91" w:rsidR="00D921BB" w:rsidRPr="00740E85" w:rsidRDefault="00D921BB" w:rsidP="00A812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8</w:t>
            </w:r>
            <w:r w:rsidR="00111100"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36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AA20838" w14:textId="45D0C945" w:rsidR="00D921BB" w:rsidRPr="00740E85" w:rsidRDefault="00A73860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40E8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2</w:t>
            </w:r>
          </w:p>
        </w:tc>
        <w:tc>
          <w:tcPr>
            <w:tcW w:w="661" w:type="pc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52205D0" w14:textId="0CB1A798" w:rsidR="00D921BB" w:rsidRPr="00740E85" w:rsidRDefault="00EA3A24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75</w:t>
            </w:r>
          </w:p>
        </w:tc>
        <w:tc>
          <w:tcPr>
            <w:tcW w:w="58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545E29E" w14:textId="639BA497" w:rsidR="00D921BB" w:rsidRPr="00740E85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7</w:t>
            </w:r>
            <w:r w:rsidR="00111100"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91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5138A03" w14:textId="331A48B5" w:rsidR="00D921BB" w:rsidRPr="00740E85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</w:t>
            </w:r>
            <w:r w:rsidR="00111100"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79</w:t>
            </w:r>
          </w:p>
        </w:tc>
        <w:tc>
          <w:tcPr>
            <w:tcW w:w="70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9A25AEC" w14:textId="4A8EDEC1" w:rsidR="00D921BB" w:rsidRPr="00740E85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4</w:t>
            </w:r>
            <w:r w:rsidR="00111100"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3</w:t>
            </w:r>
          </w:p>
        </w:tc>
      </w:tr>
      <w:tr w:rsidR="003C1445" w:rsidRPr="00680E23" w14:paraId="70D14A04" w14:textId="77777777" w:rsidTr="00501983">
        <w:tc>
          <w:tcPr>
            <w:tcW w:w="1030" w:type="pct"/>
            <w:vMerge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864EAEE" w14:textId="77777777" w:rsidR="00D921BB" w:rsidRPr="00740E85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295B042" w14:textId="77777777" w:rsidR="00D921BB" w:rsidRPr="00740E85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40E8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397C14C" w14:textId="6A7E001D" w:rsidR="00D921BB" w:rsidRPr="00740E85" w:rsidRDefault="00D921BB" w:rsidP="00A812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0.00</w:t>
            </w:r>
            <w:r w:rsidR="00111100" w:rsidRPr="00740E8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FDF5AF8" w14:textId="0D506631" w:rsidR="00D921BB" w:rsidRPr="00740E85" w:rsidRDefault="00A73860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740E8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66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6B1DE8B" w14:textId="5EB4F8EA" w:rsidR="00D921BB" w:rsidRPr="00740E85" w:rsidRDefault="00EA3A24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</w:t>
            </w:r>
            <w:r w:rsidR="00607B6B"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0B35D7A" w14:textId="3653582F" w:rsidR="00D921BB" w:rsidRPr="00740E85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</w:t>
            </w:r>
            <w:r w:rsidR="00111100"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248</w:t>
            </w:r>
          </w:p>
        </w:tc>
        <w:tc>
          <w:tcPr>
            <w:tcW w:w="91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C15E923" w14:textId="0898754C" w:rsidR="00D921BB" w:rsidRPr="00740E85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</w:t>
            </w:r>
            <w:r w:rsidR="00111100"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53</w:t>
            </w:r>
          </w:p>
        </w:tc>
        <w:tc>
          <w:tcPr>
            <w:tcW w:w="701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F9DB90F" w14:textId="171305EE" w:rsidR="00D921BB" w:rsidRPr="00740E85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2</w:t>
            </w:r>
            <w:r w:rsidR="00111100"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0</w:t>
            </w:r>
          </w:p>
        </w:tc>
      </w:tr>
      <w:tr w:rsidR="003C1445" w:rsidRPr="00680E23" w14:paraId="689ABBA2" w14:textId="77777777" w:rsidTr="00501983">
        <w:tc>
          <w:tcPr>
            <w:tcW w:w="1030" w:type="pct"/>
            <w:vMerge/>
            <w:tcBorders>
              <w:left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81165EE" w14:textId="77777777" w:rsidR="00D921BB" w:rsidRPr="00740E85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E801348" w14:textId="77777777" w:rsidR="00D921BB" w:rsidRPr="00740E85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40E8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/D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270975C" w14:textId="4727B3C0" w:rsidR="00D921BB" w:rsidRPr="00740E85" w:rsidRDefault="00D921BB" w:rsidP="00A812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-0.2</w:t>
            </w:r>
            <w:r w:rsidR="00111100"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40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46B74F8" w14:textId="67481FC6" w:rsidR="00D921BB" w:rsidRPr="00740E85" w:rsidRDefault="00A73860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40E8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15.18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973320C" w14:textId="2A18BD4B" w:rsidR="00D921BB" w:rsidRPr="00740E85" w:rsidRDefault="007578C4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330.</w:t>
            </w:r>
            <w:r w:rsidR="00607B6B"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2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353DC0B" w14:textId="77777777" w:rsidR="00D921BB" w:rsidRPr="00740E85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063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32D31C4" w14:textId="3A3B4037" w:rsidR="00D921BB" w:rsidRPr="00740E85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</w:t>
            </w:r>
            <w:r w:rsidR="00111100"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07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7DB06A5" w14:textId="11D1BFD2" w:rsidR="00D921BB" w:rsidRPr="00740E85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</w:t>
            </w:r>
            <w:r w:rsidR="00111100"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06</w:t>
            </w:r>
          </w:p>
        </w:tc>
      </w:tr>
      <w:tr w:rsidR="003C1445" w:rsidRPr="00680E23" w14:paraId="1C35A13E" w14:textId="77777777" w:rsidTr="00501983">
        <w:tc>
          <w:tcPr>
            <w:tcW w:w="1030" w:type="pct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D6DE75D" w14:textId="79C43B3A" w:rsidR="003C1445" w:rsidRPr="00740E85" w:rsidRDefault="00D921BB" w:rsidP="003C14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CD8+</w:t>
            </w:r>
          </w:p>
          <w:p w14:paraId="131D31F0" w14:textId="6C51B752" w:rsidR="00D921BB" w:rsidRPr="00740E85" w:rsidRDefault="003C1445" w:rsidP="003C14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cytotoxic T cells*</w:t>
            </w:r>
          </w:p>
          <w:p w14:paraId="51FD93E1" w14:textId="3CF240D1" w:rsidR="00D921BB" w:rsidRPr="00740E85" w:rsidRDefault="00D921BB" w:rsidP="003C1445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(</w:t>
            </w:r>
            <w:r w:rsidR="00740E85" w:rsidRPr="00680E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0</w:t>
            </w:r>
            <w:r w:rsidR="00740E85" w:rsidRPr="00680E2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>3</w:t>
            </w:r>
            <w:r w:rsidR="00740E8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>/</w:t>
            </w: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mmc)</w:t>
            </w:r>
          </w:p>
        </w:tc>
        <w:tc>
          <w:tcPr>
            <w:tcW w:w="36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81EFEBA" w14:textId="77777777" w:rsidR="00D921BB" w:rsidRPr="00740E85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40E8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36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81ECCD6" w14:textId="65013C11" w:rsidR="00D921BB" w:rsidRPr="00740E85" w:rsidRDefault="00D921BB" w:rsidP="00A812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8</w:t>
            </w:r>
            <w:r w:rsidR="00111100"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36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0A4E81D" w14:textId="5152FC5E" w:rsidR="00D921BB" w:rsidRPr="00740E85" w:rsidRDefault="00EA3A24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40E8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2</w:t>
            </w:r>
          </w:p>
        </w:tc>
        <w:tc>
          <w:tcPr>
            <w:tcW w:w="661" w:type="pc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169671F" w14:textId="22862941" w:rsidR="00D921BB" w:rsidRPr="00740E85" w:rsidRDefault="00600268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7</w:t>
            </w:r>
            <w:r w:rsidR="00607B6B"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8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3A5C7C9" w14:textId="684A7889" w:rsidR="00D921BB" w:rsidRPr="00740E85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7</w:t>
            </w:r>
            <w:r w:rsidR="00111100"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91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9EE3459" w14:textId="768F5C21" w:rsidR="00D921BB" w:rsidRPr="00740E85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8</w:t>
            </w:r>
            <w:r w:rsidR="00111100"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70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5B1B5E" w14:textId="07245031" w:rsidR="00D921BB" w:rsidRPr="00740E85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4</w:t>
            </w:r>
            <w:r w:rsidR="00111100"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3</w:t>
            </w:r>
          </w:p>
        </w:tc>
      </w:tr>
      <w:tr w:rsidR="003C1445" w:rsidRPr="00680E23" w14:paraId="0985B57A" w14:textId="77777777" w:rsidTr="00501983">
        <w:tc>
          <w:tcPr>
            <w:tcW w:w="1030" w:type="pct"/>
            <w:vMerge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07794EC" w14:textId="77777777" w:rsidR="00D921BB" w:rsidRPr="00740E85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69913EE" w14:textId="77777777" w:rsidR="00D921BB" w:rsidRPr="00740E85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40E8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99E3E0C" w14:textId="7883725B" w:rsidR="00D921BB" w:rsidRPr="00740E85" w:rsidRDefault="00D921BB" w:rsidP="00A812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7</w:t>
            </w:r>
            <w:r w:rsidR="00111100"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65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6BF08C3" w14:textId="0107511D" w:rsidR="00D921BB" w:rsidRPr="00740E85" w:rsidRDefault="00EA3A24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40E8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92</w:t>
            </w:r>
          </w:p>
        </w:tc>
        <w:tc>
          <w:tcPr>
            <w:tcW w:w="66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9BFCF5F" w14:textId="75C7261D" w:rsidR="00D921BB" w:rsidRPr="00740E85" w:rsidRDefault="00600268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</w:t>
            </w:r>
            <w:r w:rsidR="00607B6B"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261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E8341A3" w14:textId="40B569E1" w:rsidR="00D921BB" w:rsidRPr="00740E85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1</w:t>
            </w:r>
            <w:r w:rsidR="00111100"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53</w:t>
            </w:r>
          </w:p>
        </w:tc>
        <w:tc>
          <w:tcPr>
            <w:tcW w:w="91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C79C0B0" w14:textId="3F79FACB" w:rsidR="00D921BB" w:rsidRPr="00740E85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</w:t>
            </w:r>
            <w:r w:rsidR="00111100"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924</w:t>
            </w:r>
          </w:p>
        </w:tc>
        <w:tc>
          <w:tcPr>
            <w:tcW w:w="701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5E1FBCD" w14:textId="7A78B85C" w:rsidR="00D921BB" w:rsidRPr="00740E85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it-IT"/>
              </w:rPr>
              <w:t>0.0</w:t>
            </w:r>
            <w:r w:rsidR="00111100" w:rsidRPr="00740E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it-IT"/>
              </w:rPr>
              <w:t>48</w:t>
            </w:r>
          </w:p>
        </w:tc>
      </w:tr>
      <w:tr w:rsidR="003C1445" w:rsidRPr="00680E23" w14:paraId="26464F63" w14:textId="77777777" w:rsidTr="00501983">
        <w:tc>
          <w:tcPr>
            <w:tcW w:w="1030" w:type="pct"/>
            <w:vMerge/>
            <w:tcBorders>
              <w:left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98FC02A" w14:textId="77777777" w:rsidR="00D921BB" w:rsidRPr="00740E85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ACC09F6" w14:textId="77777777" w:rsidR="00D921BB" w:rsidRPr="00740E85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40E8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/D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0A70221" w14:textId="21B34550" w:rsidR="00D921BB" w:rsidRPr="00740E85" w:rsidRDefault="00D921BB" w:rsidP="00A812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-0.02</w:t>
            </w:r>
            <w:r w:rsidR="00111100"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20964B5" w14:textId="41195BCE" w:rsidR="00D921BB" w:rsidRPr="00740E85" w:rsidRDefault="00EA3A24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40E8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D6960D9" w14:textId="7AF49A5E" w:rsidR="00D921BB" w:rsidRPr="00740E85" w:rsidRDefault="00607B6B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413.10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EB550A6" w14:textId="28D7CDBF" w:rsidR="00D921BB" w:rsidRPr="00740E85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1</w:t>
            </w:r>
            <w:r w:rsidR="00111100"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8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CE3FF32" w14:textId="7C7E562C" w:rsidR="00D921BB" w:rsidRPr="00740E85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-0.0</w:t>
            </w:r>
            <w:r w:rsidR="00111100"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7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1C1E3A1" w14:textId="637E2C5C" w:rsidR="00D921BB" w:rsidRPr="00740E85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1</w:t>
            </w:r>
            <w:r w:rsidR="00111100"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66</w:t>
            </w:r>
          </w:p>
        </w:tc>
      </w:tr>
      <w:tr w:rsidR="003C1445" w:rsidRPr="00680E23" w14:paraId="16687870" w14:textId="77777777" w:rsidTr="00501983">
        <w:tc>
          <w:tcPr>
            <w:tcW w:w="1030" w:type="pct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2604FC5" w14:textId="197CB5F8" w:rsidR="00D921BB" w:rsidRPr="00740E85" w:rsidRDefault="00D921BB" w:rsidP="003C14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N</w:t>
            </w:r>
            <w:r w:rsidR="001325E8" w:rsidRPr="00740E8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  <w:t xml:space="preserve">atural </w:t>
            </w:r>
            <w:r w:rsidR="003C1445" w:rsidRPr="00740E8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k</w:t>
            </w:r>
            <w:r w:rsidR="001325E8" w:rsidRPr="00740E8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  <w:t xml:space="preserve">iller </w:t>
            </w:r>
            <w:r w:rsidR="003C1445" w:rsidRPr="00740E8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c</w:t>
            </w:r>
            <w:r w:rsidR="001325E8" w:rsidRPr="00740E8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ells*</w:t>
            </w:r>
          </w:p>
          <w:p w14:paraId="20492664" w14:textId="7BE9916C" w:rsidR="00D921BB" w:rsidRPr="00740E85" w:rsidRDefault="00D921BB" w:rsidP="003C1445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(</w:t>
            </w:r>
            <w:r w:rsidR="00740E85" w:rsidRPr="00680E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0</w:t>
            </w:r>
            <w:r w:rsidR="00740E85" w:rsidRPr="00680E2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>3</w:t>
            </w:r>
            <w:r w:rsidR="00740E8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>/</w:t>
            </w: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mmc)</w:t>
            </w:r>
          </w:p>
        </w:tc>
        <w:tc>
          <w:tcPr>
            <w:tcW w:w="36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1528632" w14:textId="77777777" w:rsidR="00D921BB" w:rsidRPr="00740E85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40E8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36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5F30B06" w14:textId="7C3FA0EC" w:rsidR="00D921BB" w:rsidRPr="00740E85" w:rsidRDefault="00D921BB" w:rsidP="00A812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8</w:t>
            </w:r>
            <w:r w:rsidR="00111100"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36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7FABD60" w14:textId="69C178D6" w:rsidR="00D921BB" w:rsidRPr="00740E85" w:rsidRDefault="00EA3A24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40E8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0</w:t>
            </w:r>
          </w:p>
        </w:tc>
        <w:tc>
          <w:tcPr>
            <w:tcW w:w="661" w:type="pc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93FB756" w14:textId="023F2EFC" w:rsidR="00D921BB" w:rsidRPr="00740E85" w:rsidRDefault="00600268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="00607B6B"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75</w:t>
            </w:r>
          </w:p>
        </w:tc>
        <w:tc>
          <w:tcPr>
            <w:tcW w:w="58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C691F34" w14:textId="413423BF" w:rsidR="00D921BB" w:rsidRPr="00740E85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7</w:t>
            </w:r>
            <w:r w:rsidR="00111100"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91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7DEFA3D" w14:textId="2E402AF6" w:rsidR="00D921BB" w:rsidRPr="00740E85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</w:t>
            </w:r>
            <w:r w:rsidR="00111100"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78</w:t>
            </w:r>
          </w:p>
        </w:tc>
        <w:tc>
          <w:tcPr>
            <w:tcW w:w="70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032C2CF" w14:textId="35106885" w:rsidR="00D921BB" w:rsidRPr="00740E85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4</w:t>
            </w:r>
            <w:r w:rsidR="00111100"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</w:t>
            </w:r>
          </w:p>
        </w:tc>
      </w:tr>
      <w:tr w:rsidR="003C1445" w:rsidRPr="00680E23" w14:paraId="199D69C2" w14:textId="77777777" w:rsidTr="00501983">
        <w:tc>
          <w:tcPr>
            <w:tcW w:w="1030" w:type="pct"/>
            <w:vMerge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0E1101E" w14:textId="77777777" w:rsidR="00D921BB" w:rsidRPr="00740E85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53427EB" w14:textId="77777777" w:rsidR="00D921BB" w:rsidRPr="00740E85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40E8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CEC0DC2" w14:textId="5B9850E6" w:rsidR="00D921BB" w:rsidRPr="00740E85" w:rsidRDefault="00D921BB" w:rsidP="00A812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1</w:t>
            </w:r>
            <w:r w:rsidR="00111100"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64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6D88578" w14:textId="120655D8" w:rsidR="00D921BB" w:rsidRPr="00740E85" w:rsidRDefault="00EA3A24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40E8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28</w:t>
            </w:r>
          </w:p>
        </w:tc>
        <w:tc>
          <w:tcPr>
            <w:tcW w:w="66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B853D10" w14:textId="45503647" w:rsidR="00D921BB" w:rsidRPr="00740E85" w:rsidRDefault="00600268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</w:t>
            </w:r>
            <w:r w:rsidR="00607B6B"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791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1845AF0" w14:textId="70193943" w:rsidR="00D921BB" w:rsidRPr="00740E85" w:rsidRDefault="00D921BB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40E8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0.00</w:t>
            </w:r>
            <w:r w:rsidR="00111100" w:rsidRPr="00740E8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91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DA19801" w14:textId="08D81302" w:rsidR="00D921BB" w:rsidRPr="00740E85" w:rsidRDefault="00D921BB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</w:t>
            </w:r>
            <w:r w:rsidR="00111100"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956</w:t>
            </w:r>
          </w:p>
        </w:tc>
        <w:tc>
          <w:tcPr>
            <w:tcW w:w="701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B515102" w14:textId="398C211D" w:rsidR="00D921BB" w:rsidRPr="00740E85" w:rsidRDefault="00D921BB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</w:t>
            </w:r>
            <w:r w:rsidR="00111100"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427</w:t>
            </w:r>
          </w:p>
        </w:tc>
      </w:tr>
      <w:tr w:rsidR="003C1445" w:rsidRPr="00680E23" w14:paraId="6390C945" w14:textId="77777777" w:rsidTr="00501983">
        <w:tc>
          <w:tcPr>
            <w:tcW w:w="1030" w:type="pct"/>
            <w:vMerge/>
            <w:tcBorders>
              <w:left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6EEFB83" w14:textId="77777777" w:rsidR="00D921BB" w:rsidRPr="00740E85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933A7BB" w14:textId="77777777" w:rsidR="00D921BB" w:rsidRPr="00740E85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40E8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/D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DB6944A" w14:textId="70A2750A" w:rsidR="00D921BB" w:rsidRPr="00740E85" w:rsidRDefault="00D921BB" w:rsidP="00A812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-0.1</w:t>
            </w:r>
            <w:r w:rsidR="00111100"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4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063AF2D" w14:textId="05B9BA40" w:rsidR="00D921BB" w:rsidRPr="00740E85" w:rsidRDefault="00EA3A24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40E8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92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B443874" w14:textId="2FE4CB0C" w:rsidR="00D921BB" w:rsidRPr="00740E85" w:rsidRDefault="00607B6B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75.44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3366B39" w14:textId="13F9830E" w:rsidR="00D921BB" w:rsidRPr="00740E85" w:rsidRDefault="00D921BB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2</w:t>
            </w:r>
            <w:r w:rsidR="00111100"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36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9BC1C35" w14:textId="0116EC18" w:rsidR="00D921BB" w:rsidRPr="00740E85" w:rsidRDefault="00D921BB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-0.0</w:t>
            </w:r>
            <w:r w:rsidR="00111100"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</w:t>
            </w: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093076D" w14:textId="77AB9362" w:rsidR="00D921BB" w:rsidRPr="00740E85" w:rsidRDefault="00D921BB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0</w:t>
            </w:r>
            <w:r w:rsidR="00111100" w:rsidRPr="00740E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67</w:t>
            </w:r>
          </w:p>
        </w:tc>
      </w:tr>
      <w:tr w:rsidR="003C1445" w:rsidRPr="00680E23" w14:paraId="47968B71" w14:textId="77777777" w:rsidTr="00501983">
        <w:tc>
          <w:tcPr>
            <w:tcW w:w="1030" w:type="pct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48652C1" w14:textId="65E6A7E6" w:rsidR="00D921BB" w:rsidRPr="00680E23" w:rsidRDefault="00D921BB" w:rsidP="003C14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 xml:space="preserve">B </w:t>
            </w:r>
            <w:r w:rsidR="001325E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C</w:t>
            </w:r>
            <w:r w:rsidRPr="00680E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ells</w:t>
            </w:r>
          </w:p>
          <w:p w14:paraId="50FE67EF" w14:textId="34B9B412" w:rsidR="00D921BB" w:rsidRPr="003C1445" w:rsidRDefault="00D921BB" w:rsidP="003C1445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</w:t>
            </w:r>
            <w:r w:rsidR="00740E85" w:rsidRPr="00680E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0</w:t>
            </w:r>
            <w:r w:rsidR="00740E85" w:rsidRPr="00680E2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>3</w:t>
            </w:r>
            <w:r w:rsidR="00740E8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>/</w:t>
            </w:r>
            <w:r w:rsidRPr="00680E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mc)</w:t>
            </w:r>
          </w:p>
        </w:tc>
        <w:tc>
          <w:tcPr>
            <w:tcW w:w="36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AE62759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36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A804DE8" w14:textId="5F7A22AF" w:rsidR="00D921BB" w:rsidRDefault="00D921BB" w:rsidP="00A812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8</w:t>
            </w:r>
            <w:r w:rsidR="0011110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36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739AF8C" w14:textId="5C41237F" w:rsidR="00D921BB" w:rsidRDefault="00A73860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</w:t>
            </w:r>
          </w:p>
        </w:tc>
        <w:tc>
          <w:tcPr>
            <w:tcW w:w="661" w:type="pc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B1067D9" w14:textId="04E08AA9" w:rsidR="00D921BB" w:rsidRDefault="00607B6B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77</w:t>
            </w:r>
          </w:p>
        </w:tc>
        <w:tc>
          <w:tcPr>
            <w:tcW w:w="58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F6CCF70" w14:textId="2118B887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7</w:t>
            </w:r>
            <w:r w:rsidR="001111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91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C5EF333" w14:textId="0658C380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8</w:t>
            </w:r>
            <w:r w:rsidR="001111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70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1A4BA94" w14:textId="1AF76634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4</w:t>
            </w:r>
            <w:r w:rsidR="001111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4</w:t>
            </w:r>
          </w:p>
        </w:tc>
      </w:tr>
      <w:tr w:rsidR="003C1445" w:rsidRPr="00680E23" w14:paraId="2DE4AA7D" w14:textId="77777777" w:rsidTr="00501983">
        <w:tc>
          <w:tcPr>
            <w:tcW w:w="1030" w:type="pct"/>
            <w:vMerge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570596C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223693C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0E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3891D4E" w14:textId="77777777" w:rsidR="00D921BB" w:rsidRPr="00680E23" w:rsidRDefault="00D921BB" w:rsidP="00A812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A0EE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&lt;0.001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E361293" w14:textId="40333167" w:rsidR="00D921BB" w:rsidRPr="001F1EC9" w:rsidRDefault="00A73860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13</w:t>
            </w:r>
          </w:p>
        </w:tc>
        <w:tc>
          <w:tcPr>
            <w:tcW w:w="66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B73780F" w14:textId="5E7297BE" w:rsidR="00D921BB" w:rsidRPr="00744950" w:rsidRDefault="007578C4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07B6B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0.00</w:t>
            </w:r>
            <w:r w:rsidR="00607B6B" w:rsidRPr="00607B6B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7D18514" w14:textId="77826CFB" w:rsidR="00D921BB" w:rsidRPr="00111100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1111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it-IT"/>
              </w:rPr>
              <w:t>0.</w:t>
            </w:r>
            <w:r w:rsidR="00111100" w:rsidRPr="001111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it-IT"/>
              </w:rPr>
              <w:t>008</w:t>
            </w:r>
          </w:p>
        </w:tc>
        <w:tc>
          <w:tcPr>
            <w:tcW w:w="91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BEB41DB" w14:textId="77777777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FA0EE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&lt;0.001</w:t>
            </w:r>
          </w:p>
        </w:tc>
        <w:tc>
          <w:tcPr>
            <w:tcW w:w="701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B4A567C" w14:textId="699F9A61" w:rsidR="00D921BB" w:rsidRPr="00111100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</w:pPr>
            <w:r w:rsidRPr="0011110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0.02</w:t>
            </w:r>
            <w:r w:rsidR="00111100" w:rsidRPr="0011110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3</w:t>
            </w:r>
          </w:p>
        </w:tc>
      </w:tr>
      <w:tr w:rsidR="003C1445" w:rsidRPr="00680E23" w14:paraId="04F4F84E" w14:textId="77777777" w:rsidTr="00501983">
        <w:tc>
          <w:tcPr>
            <w:tcW w:w="1030" w:type="pct"/>
            <w:vMerge/>
            <w:tcBorders>
              <w:left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86D5647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593A59A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0E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C44ED8C" w14:textId="598A05AC" w:rsidR="00111100" w:rsidRPr="00111100" w:rsidRDefault="00D921BB" w:rsidP="001111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4E0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-0.6</w:t>
            </w:r>
            <w:r w:rsidR="001111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43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B59DD37" w14:textId="2C0C9578" w:rsidR="00D921BB" w:rsidRPr="00680E23" w:rsidRDefault="00A73860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.05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1885A26" w14:textId="7AF81377" w:rsidR="00D921BB" w:rsidRPr="00680E23" w:rsidRDefault="00607B6B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34.96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6F75579" w14:textId="7B543C27" w:rsidR="00D921BB" w:rsidRPr="00680E23" w:rsidRDefault="00111100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-</w:t>
            </w:r>
            <w:r w:rsidR="00D921BB" w:rsidRPr="00680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200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996CB7E" w14:textId="1DE93989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</w:t>
            </w:r>
            <w:r w:rsidR="001111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302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9094DA8" w14:textId="2E8E483D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8</w:t>
            </w:r>
            <w:r w:rsidR="001111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9</w:t>
            </w:r>
          </w:p>
        </w:tc>
      </w:tr>
      <w:tr w:rsidR="003C1445" w:rsidRPr="00680E23" w14:paraId="58C7A40D" w14:textId="77777777" w:rsidTr="00501983">
        <w:tc>
          <w:tcPr>
            <w:tcW w:w="1030" w:type="pct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4E68CBF" w14:textId="52ECC94B" w:rsidR="00D921BB" w:rsidRPr="00680E23" w:rsidRDefault="00D921BB" w:rsidP="003C14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IgG</w:t>
            </w:r>
          </w:p>
          <w:p w14:paraId="5BB24F01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0E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mg/dl)</w:t>
            </w:r>
          </w:p>
        </w:tc>
        <w:tc>
          <w:tcPr>
            <w:tcW w:w="36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28DCE79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36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536F47C" w14:textId="2E05E8B4" w:rsidR="00D921BB" w:rsidRPr="004E0D48" w:rsidRDefault="00D921BB" w:rsidP="00A812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2</w:t>
            </w:r>
            <w:r w:rsidR="001111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7</w:t>
            </w:r>
          </w:p>
        </w:tc>
        <w:tc>
          <w:tcPr>
            <w:tcW w:w="36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84E34E7" w14:textId="56112E56" w:rsidR="00D921BB" w:rsidRDefault="00A73860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</w:t>
            </w:r>
          </w:p>
        </w:tc>
        <w:tc>
          <w:tcPr>
            <w:tcW w:w="661" w:type="pc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B50657F" w14:textId="2AB23FF9" w:rsidR="00D921BB" w:rsidRDefault="00EA3A24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20</w:t>
            </w:r>
            <w:r w:rsidR="00607B6B"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8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652A256" w14:textId="48C96CDC" w:rsidR="00D921BB" w:rsidRDefault="00111100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99</w:t>
            </w:r>
          </w:p>
        </w:tc>
        <w:tc>
          <w:tcPr>
            <w:tcW w:w="91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B2A97FC" w14:textId="785DA9E8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20</w:t>
            </w:r>
            <w:r w:rsidR="001111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70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C1550BF" w14:textId="1EA93D33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6</w:t>
            </w:r>
            <w:r w:rsidR="001111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5</w:t>
            </w:r>
          </w:p>
        </w:tc>
      </w:tr>
      <w:tr w:rsidR="003C1445" w:rsidRPr="00680E23" w14:paraId="79C19DFD" w14:textId="77777777" w:rsidTr="00501983">
        <w:tc>
          <w:tcPr>
            <w:tcW w:w="1030" w:type="pct"/>
            <w:vMerge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DED5984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5901225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0E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314CC37" w14:textId="77777777" w:rsidR="00D921BB" w:rsidRPr="00FA0EE9" w:rsidRDefault="00D921BB" w:rsidP="00A812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FA0EE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&lt;0.001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FEB2B5A" w14:textId="2C6A6D4C" w:rsidR="00D921BB" w:rsidRPr="001F1EC9" w:rsidRDefault="00A73860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6</w:t>
            </w:r>
          </w:p>
        </w:tc>
        <w:tc>
          <w:tcPr>
            <w:tcW w:w="66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BEAFF93" w14:textId="56DEAF1F" w:rsidR="00D921BB" w:rsidRPr="00F408EC" w:rsidRDefault="007578C4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07B6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  <w:t>0.0</w:t>
            </w:r>
            <w:r w:rsidR="00607B6B" w:rsidRPr="00607B6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15B891C" w14:textId="4D5309A0" w:rsidR="00D921BB" w:rsidRPr="00111100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1111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</w:t>
            </w:r>
            <w:r w:rsidR="00111100" w:rsidRPr="001111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600</w:t>
            </w:r>
          </w:p>
        </w:tc>
        <w:tc>
          <w:tcPr>
            <w:tcW w:w="91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FA7E7CB" w14:textId="77777777" w:rsidR="00D921BB" w:rsidRPr="00FA0EE9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</w:pPr>
            <w:r w:rsidRPr="00FA0EE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&lt;0.001</w:t>
            </w:r>
          </w:p>
        </w:tc>
        <w:tc>
          <w:tcPr>
            <w:tcW w:w="701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7740A73" w14:textId="15E5DF64" w:rsidR="00D921BB" w:rsidRPr="004D380E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4D380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0.</w:t>
            </w:r>
            <w:r w:rsidR="0011110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139</w:t>
            </w:r>
          </w:p>
        </w:tc>
      </w:tr>
      <w:tr w:rsidR="003C1445" w:rsidRPr="00680E23" w14:paraId="0761A250" w14:textId="77777777" w:rsidTr="00501983">
        <w:tc>
          <w:tcPr>
            <w:tcW w:w="1030" w:type="pct"/>
            <w:vMerge/>
            <w:tcBorders>
              <w:left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3D6E64E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64DE753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0E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5B01C57" w14:textId="0B6678EB" w:rsidR="00D921BB" w:rsidRPr="00607B6B" w:rsidRDefault="00D921BB" w:rsidP="00A812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607B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</w:t>
            </w:r>
            <w:r w:rsidR="00111100" w:rsidRPr="00607B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452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03C107F" w14:textId="495D74F6" w:rsidR="00D921BB" w:rsidRPr="00607B6B" w:rsidRDefault="00A73860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07B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7.37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B519847" w14:textId="16574362" w:rsidR="00D921BB" w:rsidRPr="00607B6B" w:rsidRDefault="00607B6B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282.48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44BA1DA" w14:textId="2DD17B0B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</w:t>
            </w:r>
            <w:r w:rsidR="001111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37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48CFBAA" w14:textId="2C434AFD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-0.</w:t>
            </w:r>
            <w:r w:rsidR="001111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498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F9F8FEF" w14:textId="244563AF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-0.1</w:t>
            </w:r>
            <w:r w:rsidR="001111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6</w:t>
            </w:r>
          </w:p>
        </w:tc>
      </w:tr>
      <w:tr w:rsidR="003C1445" w:rsidRPr="00680E23" w14:paraId="6A9F5319" w14:textId="77777777" w:rsidTr="00501983">
        <w:tc>
          <w:tcPr>
            <w:tcW w:w="1030" w:type="pct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79C8C69" w14:textId="60F333B0" w:rsidR="00D921BB" w:rsidRPr="00680E23" w:rsidRDefault="00D921BB" w:rsidP="003C14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IgA</w:t>
            </w:r>
            <w:r w:rsidR="001325E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*</w:t>
            </w:r>
          </w:p>
          <w:p w14:paraId="5BC37E92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0E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mg/dl)</w:t>
            </w:r>
          </w:p>
        </w:tc>
        <w:tc>
          <w:tcPr>
            <w:tcW w:w="36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5DB8C7D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36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2A9955E" w14:textId="54D24BC7" w:rsidR="00D921BB" w:rsidRPr="004E0D48" w:rsidRDefault="00D921BB" w:rsidP="00A812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21</w:t>
            </w:r>
            <w:r w:rsidR="001111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36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ED3F7A9" w14:textId="7BEBD91A" w:rsidR="00D921BB" w:rsidRDefault="00EA3A24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0</w:t>
            </w:r>
          </w:p>
        </w:tc>
        <w:tc>
          <w:tcPr>
            <w:tcW w:w="661" w:type="pc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4D0F74B" w14:textId="0C07252D" w:rsidR="00D921BB" w:rsidRDefault="00600268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20</w:t>
            </w:r>
            <w:r w:rsidR="00607B6B"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8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FABF47A" w14:textId="2113F018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20</w:t>
            </w:r>
            <w:r w:rsidR="001111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91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2CECC4E" w14:textId="14317FD3" w:rsidR="00D921BB" w:rsidRPr="004E0D48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2</w:t>
            </w:r>
            <w:r w:rsidR="001111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6</w:t>
            </w:r>
          </w:p>
        </w:tc>
        <w:tc>
          <w:tcPr>
            <w:tcW w:w="70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28099F7" w14:textId="06210848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A658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</w:t>
            </w:r>
            <w:r w:rsidR="00EA2650" w:rsidRPr="00A658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6</w:t>
            </w:r>
            <w:r w:rsidR="00111100" w:rsidRPr="00A658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8</w:t>
            </w:r>
          </w:p>
        </w:tc>
      </w:tr>
      <w:tr w:rsidR="003C1445" w:rsidRPr="00680E23" w14:paraId="6C3F3E72" w14:textId="77777777" w:rsidTr="00501983">
        <w:tc>
          <w:tcPr>
            <w:tcW w:w="1030" w:type="pct"/>
            <w:vMerge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D43D306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E03916E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0E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9EEF35D" w14:textId="77777777" w:rsidR="00D921BB" w:rsidRPr="00FA0EE9" w:rsidRDefault="00D921BB" w:rsidP="00A812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FA0EE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&lt;0.001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EFB1EC9" w14:textId="4AFC5F48" w:rsidR="00D921BB" w:rsidRPr="00680E23" w:rsidRDefault="00EA3A24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7</w:t>
            </w:r>
          </w:p>
        </w:tc>
        <w:tc>
          <w:tcPr>
            <w:tcW w:w="66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2D8E35B" w14:textId="08E50762" w:rsidR="00D921BB" w:rsidRPr="004F0567" w:rsidRDefault="00600268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07B6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  <w:t>0.</w:t>
            </w:r>
            <w:r w:rsidR="00607B6B" w:rsidRPr="00607B6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  <w:t>124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596E7D6" w14:textId="4A5EAA5E" w:rsidR="00D921BB" w:rsidRPr="00111100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11110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0.</w:t>
            </w:r>
            <w:r w:rsidR="00111100" w:rsidRPr="0011110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it-IT"/>
              </w:rPr>
              <w:t>136</w:t>
            </w:r>
          </w:p>
        </w:tc>
        <w:tc>
          <w:tcPr>
            <w:tcW w:w="91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948C50C" w14:textId="77777777" w:rsidR="00D921BB" w:rsidRPr="00FA0EE9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val="en-US" w:eastAsia="it-IT"/>
              </w:rPr>
            </w:pPr>
            <w:r w:rsidRPr="00FA0EE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&lt;0.001</w:t>
            </w:r>
          </w:p>
        </w:tc>
        <w:tc>
          <w:tcPr>
            <w:tcW w:w="701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7BC4210" w14:textId="4F8DAE9A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FA0EE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0.00</w:t>
            </w:r>
            <w:r w:rsidR="0011110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2</w:t>
            </w:r>
          </w:p>
        </w:tc>
      </w:tr>
      <w:tr w:rsidR="003C1445" w:rsidRPr="00680E23" w14:paraId="06BDDB3D" w14:textId="77777777" w:rsidTr="00501983">
        <w:tc>
          <w:tcPr>
            <w:tcW w:w="1030" w:type="pct"/>
            <w:vMerge/>
            <w:tcBorders>
              <w:left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14B8510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93C9525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0E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432A096" w14:textId="6E57CBC2" w:rsidR="00D921BB" w:rsidRPr="00680E23" w:rsidRDefault="00D921BB" w:rsidP="00A812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it-IT"/>
              </w:rPr>
            </w:pPr>
            <w:r w:rsidRPr="004E0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6</w:t>
            </w:r>
            <w:r w:rsidR="001111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5473C70" w14:textId="3471CB4D" w:rsidR="00D921BB" w:rsidRPr="00680E23" w:rsidRDefault="00EA3A24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99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8E65307" w14:textId="43589877" w:rsidR="00D921BB" w:rsidRPr="00607B6B" w:rsidRDefault="00607B6B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91.50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70C122D" w14:textId="1DBB4540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4E0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</w:t>
            </w:r>
            <w:r w:rsidR="001111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5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5223200" w14:textId="4700A8D7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3</w:t>
            </w:r>
            <w:r w:rsidR="001111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67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BE4E1F9" w14:textId="137D723E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-0.2</w:t>
            </w:r>
            <w:r w:rsidR="001111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39</w:t>
            </w:r>
          </w:p>
        </w:tc>
      </w:tr>
      <w:tr w:rsidR="003C1445" w:rsidRPr="00680E23" w14:paraId="63FF2298" w14:textId="77777777" w:rsidTr="00501983">
        <w:tc>
          <w:tcPr>
            <w:tcW w:w="1030" w:type="pct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C90551A" w14:textId="6D12C0ED" w:rsidR="00D921BB" w:rsidRPr="00680E23" w:rsidRDefault="00D921BB" w:rsidP="003C14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proofErr w:type="spellStart"/>
            <w:r w:rsidRPr="00680E2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IgM</w:t>
            </w:r>
            <w:proofErr w:type="spellEnd"/>
            <w:r w:rsidR="001325E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*</w:t>
            </w:r>
          </w:p>
          <w:p w14:paraId="081DAB27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0E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mg/dl)</w:t>
            </w:r>
          </w:p>
        </w:tc>
        <w:tc>
          <w:tcPr>
            <w:tcW w:w="36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53BAF70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36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DC64557" w14:textId="7FA41D90" w:rsidR="00D921BB" w:rsidRPr="004E0D48" w:rsidRDefault="00D921BB" w:rsidP="00A812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2</w:t>
            </w:r>
            <w:r w:rsidR="001111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7</w:t>
            </w:r>
          </w:p>
        </w:tc>
        <w:tc>
          <w:tcPr>
            <w:tcW w:w="36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A5ED295" w14:textId="0390107F" w:rsidR="00D921BB" w:rsidRDefault="00EA3A24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</w:t>
            </w:r>
          </w:p>
        </w:tc>
        <w:tc>
          <w:tcPr>
            <w:tcW w:w="661" w:type="pc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2C1458A" w14:textId="1868D1ED" w:rsidR="00D921BB" w:rsidRPr="00607B6B" w:rsidRDefault="00607B6B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201</w:t>
            </w:r>
          </w:p>
        </w:tc>
        <w:tc>
          <w:tcPr>
            <w:tcW w:w="58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B95ADCC" w14:textId="71D92B2D" w:rsidR="00D921BB" w:rsidRPr="00680E23" w:rsidRDefault="00111100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99</w:t>
            </w:r>
          </w:p>
        </w:tc>
        <w:tc>
          <w:tcPr>
            <w:tcW w:w="91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8397641" w14:textId="7323078C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20</w:t>
            </w:r>
            <w:r w:rsidR="001111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70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F7A5AEE" w14:textId="4AA3FB1E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6</w:t>
            </w:r>
            <w:r w:rsidR="001111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5</w:t>
            </w:r>
          </w:p>
        </w:tc>
      </w:tr>
      <w:tr w:rsidR="003C1445" w:rsidRPr="00680E23" w14:paraId="1DE62C0A" w14:textId="77777777" w:rsidTr="00501983">
        <w:tc>
          <w:tcPr>
            <w:tcW w:w="1030" w:type="pct"/>
            <w:vMerge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DDEFBA8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E693F15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0E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6A60DC7" w14:textId="442A45DF" w:rsidR="00D921BB" w:rsidRPr="00FA0EE9" w:rsidRDefault="00D921BB" w:rsidP="00A812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11110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13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B6B5C97" w14:textId="66CB14E5" w:rsidR="00D921BB" w:rsidRPr="00EA3A24" w:rsidRDefault="00EA3A24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A3A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6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0CBE9C4" w14:textId="4F7A240E" w:rsidR="00D921BB" w:rsidRPr="00607B6B" w:rsidRDefault="00600268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</w:pPr>
            <w:r w:rsidRPr="00607B6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  <w:t>0.</w:t>
            </w:r>
            <w:r w:rsidR="00607B6B" w:rsidRPr="00607B6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  <w:t>177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9D3E708" w14:textId="1379DEA9" w:rsidR="00D921BB" w:rsidRPr="00111100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1111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it-IT"/>
              </w:rPr>
              <w:t>0.</w:t>
            </w:r>
            <w:r w:rsidR="00111100" w:rsidRPr="001111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it-IT"/>
              </w:rPr>
              <w:t>018</w:t>
            </w:r>
          </w:p>
        </w:tc>
        <w:tc>
          <w:tcPr>
            <w:tcW w:w="91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1530E3A" w14:textId="1842B04C" w:rsidR="00D921BB" w:rsidRPr="00FA0EE9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</w:t>
            </w:r>
            <w:r w:rsidR="001111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361</w:t>
            </w:r>
          </w:p>
        </w:tc>
        <w:tc>
          <w:tcPr>
            <w:tcW w:w="701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A558542" w14:textId="58C2FC85" w:rsidR="00D921BB" w:rsidRPr="00FA0EE9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0.</w:t>
            </w:r>
            <w:r w:rsidR="001111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457</w:t>
            </w:r>
          </w:p>
        </w:tc>
      </w:tr>
      <w:tr w:rsidR="003C1445" w:rsidRPr="00680E23" w14:paraId="381A9407" w14:textId="77777777" w:rsidTr="00501983">
        <w:trPr>
          <w:trHeight w:val="572"/>
        </w:trPr>
        <w:tc>
          <w:tcPr>
            <w:tcW w:w="1030" w:type="pct"/>
            <w:vMerge/>
            <w:tcBorders>
              <w:left w:val="nil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34472A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A9ACD54" w14:textId="77777777" w:rsidR="00D921BB" w:rsidRPr="00680E23" w:rsidRDefault="00D921BB" w:rsidP="003C144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0E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FC3FCC3" w14:textId="3E88EF3C" w:rsidR="00D921BB" w:rsidRPr="00680E23" w:rsidRDefault="00D921BB" w:rsidP="00A812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</w:t>
            </w:r>
            <w:r w:rsidR="0011110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6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CC4983D" w14:textId="7CA51EB9" w:rsidR="00D921BB" w:rsidRPr="00680E23" w:rsidRDefault="00EA3A24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755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D111601" w14:textId="55C47D03" w:rsidR="00D921BB" w:rsidRPr="00607B6B" w:rsidRDefault="00607B6B" w:rsidP="00A81288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07B6B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28.01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38606E5" w14:textId="136B6764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-0.</w:t>
            </w:r>
            <w:r w:rsidR="001111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167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7C353A4" w14:textId="2485FDFA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-0.0</w:t>
            </w:r>
            <w:r w:rsidR="001111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64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B6C62E3" w14:textId="10E2854C" w:rsidR="00D921BB" w:rsidRPr="00680E23" w:rsidRDefault="00D921BB" w:rsidP="00A81288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</w:pPr>
            <w:r w:rsidRPr="00680E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-0.0</w:t>
            </w:r>
            <w:r w:rsidR="001111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it-IT"/>
              </w:rPr>
              <w:t>58</w:t>
            </w:r>
          </w:p>
        </w:tc>
        <w:bookmarkStart w:id="0" w:name="_GoBack"/>
        <w:bookmarkEnd w:id="0"/>
      </w:tr>
    </w:tbl>
    <w:p w14:paraId="5634225D" w14:textId="77777777" w:rsidR="00501983" w:rsidRDefault="00501983" w:rsidP="00D921BB">
      <w:pPr>
        <w:spacing w:line="276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  <w:lang w:val="en-US"/>
        </w:rPr>
      </w:pPr>
    </w:p>
    <w:p w14:paraId="6EADAA3B" w14:textId="52293EB7" w:rsidR="00D921BB" w:rsidRPr="00740E85" w:rsidRDefault="00D921BB" w:rsidP="00D921BB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740E85">
        <w:rPr>
          <w:rFonts w:ascii="Times New Roman" w:hAnsi="Times New Roman" w:cs="Times New Roman"/>
          <w:b/>
          <w:color w:val="000000" w:themeColor="text1"/>
          <w:sz w:val="16"/>
          <w:szCs w:val="16"/>
          <w:lang w:val="en-US"/>
        </w:rPr>
        <w:t xml:space="preserve">Supplementary Table </w:t>
      </w:r>
      <w:r w:rsidR="00902997">
        <w:rPr>
          <w:rFonts w:ascii="Times New Roman" w:hAnsi="Times New Roman" w:cs="Times New Roman"/>
          <w:b/>
          <w:color w:val="000000" w:themeColor="text1"/>
          <w:sz w:val="16"/>
          <w:szCs w:val="16"/>
          <w:lang w:val="en-US"/>
        </w:rPr>
        <w:t>6.</w:t>
      </w:r>
      <w:r w:rsidRPr="00740E85">
        <w:rPr>
          <w:rFonts w:ascii="Times New Roman" w:hAnsi="Times New Roman" w:cs="Times New Roman"/>
          <w:b/>
          <w:color w:val="000000" w:themeColor="text1"/>
          <w:sz w:val="16"/>
          <w:szCs w:val="16"/>
          <w:lang w:val="en-US"/>
        </w:rPr>
        <w:t xml:space="preserve"> </w:t>
      </w:r>
      <w:r w:rsidRPr="00740E85">
        <w:rPr>
          <w:rFonts w:ascii="Times New Roman" w:hAnsi="Times New Roman" w:cs="Times New Roman"/>
          <w:i/>
          <w:color w:val="000000" w:themeColor="text1"/>
          <w:sz w:val="16"/>
          <w:szCs w:val="16"/>
          <w:lang w:val="en-US"/>
        </w:rPr>
        <w:t xml:space="preserve">Comparison between immunity </w:t>
      </w:r>
      <w:r w:rsidR="00731CE3" w:rsidRPr="00740E85">
        <w:rPr>
          <w:rFonts w:ascii="Times New Roman" w:hAnsi="Times New Roman" w:cs="Times New Roman"/>
          <w:i/>
          <w:color w:val="000000" w:themeColor="text1"/>
          <w:sz w:val="16"/>
          <w:szCs w:val="16"/>
          <w:lang w:val="en-US"/>
        </w:rPr>
        <w:t xml:space="preserve">values </w:t>
      </w:r>
      <w:r w:rsidRPr="00740E85">
        <w:rPr>
          <w:rFonts w:ascii="Times New Roman" w:hAnsi="Times New Roman" w:cs="Times New Roman"/>
          <w:i/>
          <w:color w:val="000000" w:themeColor="text1"/>
          <w:sz w:val="16"/>
          <w:szCs w:val="16"/>
          <w:lang w:val="en-US"/>
        </w:rPr>
        <w:t xml:space="preserve">and age, gender, fasting state and </w:t>
      </w:r>
      <w:r w:rsidR="003C1445" w:rsidRPr="00740E85">
        <w:rPr>
          <w:rFonts w:ascii="Times New Roman" w:hAnsi="Times New Roman" w:cs="Times New Roman"/>
          <w:i/>
          <w:color w:val="000000" w:themeColor="text1"/>
          <w:sz w:val="16"/>
          <w:szCs w:val="16"/>
          <w:lang w:val="en-US"/>
        </w:rPr>
        <w:t>z</w:t>
      </w:r>
      <w:r w:rsidRPr="00740E85">
        <w:rPr>
          <w:rFonts w:ascii="Times New Roman" w:hAnsi="Times New Roman" w:cs="Times New Roman"/>
          <w:i/>
          <w:color w:val="000000" w:themeColor="text1"/>
          <w:sz w:val="16"/>
          <w:szCs w:val="16"/>
          <w:lang w:val="en-US"/>
        </w:rPr>
        <w:t>inc transporter</w:t>
      </w:r>
      <w:r w:rsidR="00731CE3" w:rsidRPr="00740E85">
        <w:rPr>
          <w:rFonts w:ascii="Times New Roman" w:hAnsi="Times New Roman" w:cs="Times New Roman"/>
          <w:i/>
          <w:color w:val="000000" w:themeColor="text1"/>
          <w:sz w:val="16"/>
          <w:szCs w:val="16"/>
          <w:lang w:val="en-US"/>
        </w:rPr>
        <w:t xml:space="preserve"> levels</w:t>
      </w:r>
      <w:r w:rsidRPr="00740E8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. </w:t>
      </w:r>
    </w:p>
    <w:p w14:paraId="17688389" w14:textId="6786FEBF" w:rsidR="00D921BB" w:rsidRPr="00740E85" w:rsidRDefault="003C1445" w:rsidP="00D921BB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740E8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n=number of subjects, p=significance, </w:t>
      </w:r>
      <w:r w:rsidR="00740E85" w:rsidRPr="00740E8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R=Pearson’s coefficient, D=Cohen’s coefficient. </w:t>
      </w:r>
      <w:r w:rsidR="00D921BB" w:rsidRPr="00740E8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For continuous variables (age, albumin, </w:t>
      </w:r>
      <w:r w:rsidR="00D921BB" w:rsidRPr="00740E85">
        <w:rPr>
          <w:rFonts w:ascii="Times New Roman" w:hAnsi="Times New Roman" w:cs="Times New Roman"/>
          <w:color w:val="000000" w:themeColor="text1"/>
          <w:sz w:val="16"/>
          <w:szCs w:val="16"/>
        </w:rPr>
        <w:t>α</w:t>
      </w:r>
      <w:r w:rsidR="00D921BB" w:rsidRPr="00740E8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2-macroglobulin, </w:t>
      </w:r>
      <w:r w:rsidR="00731CE3" w:rsidRPr="00740E8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transferrin</w:t>
      </w:r>
      <w:r w:rsidR="00D921BB" w:rsidRPr="00740E8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) bivariate correlation has been performed and p-value and R are reported. For categorical variables (gender and fasting state) t-test has been performed and p-value and Cohen’s D are reported. Statistically significant values are highlighted in bold (p-value&lt;0.05). *=Mann Whitney U test used to </w:t>
      </w:r>
      <w:r w:rsidR="00731CE3" w:rsidRPr="00740E8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analyze</w:t>
      </w:r>
      <w:r w:rsidR="00D921BB" w:rsidRPr="00740E8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="00731CE3" w:rsidRPr="00740E8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s</w:t>
      </w:r>
      <w:r w:rsidR="00D921BB" w:rsidRPr="00740E8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ex and fasting state influence</w:t>
      </w:r>
    </w:p>
    <w:p w14:paraId="2F8B677D" w14:textId="77777777" w:rsidR="00D921BB" w:rsidRPr="001325E8" w:rsidRDefault="00D921BB">
      <w:pPr>
        <w:rPr>
          <w:lang w:val="en-GB"/>
        </w:rPr>
      </w:pPr>
    </w:p>
    <w:sectPr w:rsidR="00D921BB" w:rsidRPr="001325E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1BB"/>
    <w:rsid w:val="0004466B"/>
    <w:rsid w:val="00111100"/>
    <w:rsid w:val="001325E8"/>
    <w:rsid w:val="003C1445"/>
    <w:rsid w:val="004623A9"/>
    <w:rsid w:val="00501983"/>
    <w:rsid w:val="00520615"/>
    <w:rsid w:val="005778BF"/>
    <w:rsid w:val="00600268"/>
    <w:rsid w:val="00603252"/>
    <w:rsid w:val="00607B6B"/>
    <w:rsid w:val="00731CE3"/>
    <w:rsid w:val="00740E85"/>
    <w:rsid w:val="007578C4"/>
    <w:rsid w:val="008F33B5"/>
    <w:rsid w:val="00902997"/>
    <w:rsid w:val="00A65860"/>
    <w:rsid w:val="00A73860"/>
    <w:rsid w:val="00CB6073"/>
    <w:rsid w:val="00D921BB"/>
    <w:rsid w:val="00EA2650"/>
    <w:rsid w:val="00EA3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2034E"/>
  <w15:chartTrackingRefBased/>
  <w15:docId w15:val="{79BDFF98-E1DB-5040-A30A-369E2DE39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921B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921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5045905-1889-BA48-8511-E2B1AA9F63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80</Words>
  <Characters>2170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Vione</dc:creator>
  <cp:keywords/>
  <dc:description/>
  <cp:lastModifiedBy>Utente di Microsoft Office</cp:lastModifiedBy>
  <cp:revision>6</cp:revision>
  <dcterms:created xsi:type="dcterms:W3CDTF">2024-03-05T15:36:00Z</dcterms:created>
  <dcterms:modified xsi:type="dcterms:W3CDTF">2024-04-08T16:55:00Z</dcterms:modified>
</cp:coreProperties>
</file>